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7A776" w14:textId="557A2875" w:rsidR="00C868EA" w:rsidRPr="00AE7284" w:rsidRDefault="00962C31" w:rsidP="00C868EA">
      <w:pPr>
        <w:pStyle w:val="Caption"/>
        <w:rPr>
          <w:b/>
          <w:bCs/>
        </w:rPr>
      </w:pPr>
      <w:r>
        <w:rPr>
          <w:b/>
          <w:bCs/>
        </w:rPr>
        <w:t>S6 Table. Genotypes.</w:t>
      </w:r>
    </w:p>
    <w:tbl>
      <w:tblPr>
        <w:tblW w:w="13621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508"/>
        <w:gridCol w:w="435"/>
        <w:gridCol w:w="435"/>
        <w:gridCol w:w="435"/>
        <w:gridCol w:w="435"/>
        <w:gridCol w:w="435"/>
        <w:gridCol w:w="435"/>
        <w:gridCol w:w="842"/>
        <w:gridCol w:w="485"/>
        <w:gridCol w:w="505"/>
        <w:gridCol w:w="450"/>
        <w:gridCol w:w="540"/>
        <w:gridCol w:w="540"/>
        <w:gridCol w:w="1080"/>
        <w:gridCol w:w="1080"/>
        <w:gridCol w:w="810"/>
        <w:gridCol w:w="1170"/>
        <w:gridCol w:w="900"/>
        <w:gridCol w:w="931"/>
      </w:tblGrid>
      <w:tr w:rsidR="00825627" w:rsidRPr="00E7650F" w14:paraId="196E4B06" w14:textId="77777777" w:rsidTr="00CB2D0C">
        <w:trPr>
          <w:cantSplit/>
          <w:trHeight w:val="108"/>
        </w:trPr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1BB01BA8" w14:textId="77777777" w:rsidR="00825627" w:rsidRPr="00BD5A9E" w:rsidRDefault="00825627" w:rsidP="00BD5A9E">
            <w:pPr>
              <w:ind w:left="14" w:firstLine="24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b/>
                <w:color w:val="000000"/>
                <w:sz w:val="18"/>
                <w:szCs w:val="18"/>
              </w:rPr>
              <w:t>Morph</w:t>
            </w:r>
          </w:p>
        </w:tc>
        <w:tc>
          <w:tcPr>
            <w:tcW w:w="508" w:type="dxa"/>
            <w:vMerge w:val="restart"/>
            <w:shd w:val="clear" w:color="auto" w:fill="auto"/>
            <w:noWrap/>
            <w:vAlign w:val="center"/>
          </w:tcPr>
          <w:p w14:paraId="4E21C1F0" w14:textId="77777777" w:rsidR="00825627" w:rsidRPr="00E7650F" w:rsidRDefault="00825627" w:rsidP="00CB2D0C">
            <w:pPr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b/>
                <w:color w:val="000000"/>
                <w:sz w:val="18"/>
                <w:szCs w:val="18"/>
              </w:rPr>
              <w:t>ID</w:t>
            </w:r>
          </w:p>
        </w:tc>
        <w:tc>
          <w:tcPr>
            <w:tcW w:w="11943" w:type="dxa"/>
            <w:gridSpan w:val="18"/>
            <w:shd w:val="clear" w:color="auto" w:fill="auto"/>
            <w:noWrap/>
            <w:vAlign w:val="center"/>
          </w:tcPr>
          <w:p w14:paraId="001A0017" w14:textId="77777777" w:rsidR="00825627" w:rsidRPr="00E7650F" w:rsidRDefault="00825627" w:rsidP="00CB2D0C">
            <w:pPr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b/>
                <w:color w:val="000000"/>
                <w:sz w:val="18"/>
                <w:szCs w:val="18"/>
              </w:rPr>
              <w:t>Genotype</w:t>
            </w:r>
          </w:p>
          <w:p w14:paraId="0082150D" w14:textId="77777777" w:rsidR="00825627" w:rsidRPr="00E7650F" w:rsidRDefault="00825627" w:rsidP="00CB2D0C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, not determined</w:t>
            </w:r>
          </w:p>
        </w:tc>
      </w:tr>
      <w:tr w:rsidR="00825627" w:rsidRPr="00E7650F" w14:paraId="74E37377" w14:textId="77777777" w:rsidTr="00971A87">
        <w:trPr>
          <w:cantSplit/>
          <w:trHeight w:val="314"/>
        </w:trPr>
        <w:tc>
          <w:tcPr>
            <w:tcW w:w="1170" w:type="dxa"/>
            <w:vMerge/>
            <w:shd w:val="clear" w:color="auto" w:fill="auto"/>
            <w:noWrap/>
            <w:vAlign w:val="bottom"/>
          </w:tcPr>
          <w:p w14:paraId="3740E8FA" w14:textId="77777777" w:rsidR="00825627" w:rsidRPr="00E7650F" w:rsidRDefault="00825627" w:rsidP="00F77DA3">
            <w:pPr>
              <w:ind w:left="14" w:firstLine="24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dxa"/>
            <w:vMerge/>
            <w:shd w:val="clear" w:color="auto" w:fill="auto"/>
            <w:noWrap/>
            <w:vAlign w:val="bottom"/>
          </w:tcPr>
          <w:p w14:paraId="50369C08" w14:textId="77777777" w:rsidR="00825627" w:rsidRPr="00E7650F" w:rsidRDefault="00825627" w:rsidP="00CB2D0C">
            <w:pPr>
              <w:ind w:left="-119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72" w:type="dxa"/>
            <w:gridSpan w:val="12"/>
            <w:shd w:val="clear" w:color="auto" w:fill="auto"/>
            <w:noWrap/>
            <w:vAlign w:val="center"/>
          </w:tcPr>
          <w:p w14:paraId="5A0CB73F" w14:textId="77777777" w:rsidR="00825627" w:rsidRPr="00E7650F" w:rsidRDefault="00825627" w:rsidP="00CB2D0C">
            <w:pPr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b/>
                <w:color w:val="000000"/>
                <w:sz w:val="18"/>
                <w:szCs w:val="18"/>
              </w:rPr>
              <w:t>Association study variants</w:t>
            </w:r>
          </w:p>
        </w:tc>
        <w:tc>
          <w:tcPr>
            <w:tcW w:w="2970" w:type="dxa"/>
            <w:gridSpan w:val="3"/>
            <w:shd w:val="clear" w:color="auto" w:fill="auto"/>
            <w:noWrap/>
            <w:vAlign w:val="center"/>
          </w:tcPr>
          <w:p w14:paraId="34DECBA5" w14:textId="77777777" w:rsidR="00825627" w:rsidRPr="00E7650F" w:rsidRDefault="00825627" w:rsidP="00CB2D0C">
            <w:pPr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b/>
                <w:color w:val="000000"/>
                <w:sz w:val="18"/>
                <w:szCs w:val="18"/>
              </w:rPr>
              <w:t>Albino</w:t>
            </w:r>
          </w:p>
          <w:p w14:paraId="62375806" w14:textId="77777777" w:rsidR="00825627" w:rsidRPr="00E7650F" w:rsidRDefault="00825627" w:rsidP="00CB2D0C">
            <w:pPr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b/>
                <w:color w:val="000000"/>
                <w:sz w:val="18"/>
                <w:szCs w:val="18"/>
              </w:rPr>
              <w:t>variant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038CB48" w14:textId="77777777" w:rsidR="00825627" w:rsidRPr="00E7650F" w:rsidRDefault="00825627" w:rsidP="00CB2D0C">
            <w:pPr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b/>
                <w:color w:val="000000"/>
                <w:sz w:val="18"/>
                <w:szCs w:val="18"/>
              </w:rPr>
              <w:t>Lavender</w:t>
            </w:r>
          </w:p>
          <w:p w14:paraId="1DDB2841" w14:textId="77777777" w:rsidR="00825627" w:rsidRPr="00E7650F" w:rsidRDefault="00825627" w:rsidP="00CB2D0C">
            <w:pPr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b/>
                <w:color w:val="000000"/>
                <w:sz w:val="18"/>
                <w:szCs w:val="18"/>
              </w:rPr>
              <w:t>Albino</w:t>
            </w:r>
          </w:p>
          <w:p w14:paraId="7BA407B3" w14:textId="77777777" w:rsidR="00825627" w:rsidRPr="00E7650F" w:rsidRDefault="00825627" w:rsidP="00CB2D0C">
            <w:pPr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b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1831" w:type="dxa"/>
            <w:gridSpan w:val="2"/>
            <w:shd w:val="clear" w:color="auto" w:fill="auto"/>
            <w:noWrap/>
            <w:vAlign w:val="center"/>
          </w:tcPr>
          <w:p w14:paraId="5EC84E32" w14:textId="77777777" w:rsidR="00825627" w:rsidRPr="00E7650F" w:rsidRDefault="00825627" w:rsidP="00CB2D0C">
            <w:pPr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b/>
                <w:color w:val="000000"/>
                <w:sz w:val="18"/>
                <w:szCs w:val="18"/>
              </w:rPr>
              <w:t>Ultramel</w:t>
            </w:r>
          </w:p>
          <w:p w14:paraId="456CAADB" w14:textId="77777777" w:rsidR="00825627" w:rsidRPr="00E7650F" w:rsidRDefault="00825627" w:rsidP="00CB2D0C">
            <w:pPr>
              <w:ind w:firstLine="0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b/>
                <w:color w:val="000000"/>
                <w:sz w:val="18"/>
                <w:szCs w:val="18"/>
              </w:rPr>
              <w:t>variants</w:t>
            </w:r>
          </w:p>
        </w:tc>
      </w:tr>
      <w:tr w:rsidR="00825627" w:rsidRPr="00E7650F" w14:paraId="697BDEBF" w14:textId="77777777" w:rsidTr="00971A87">
        <w:trPr>
          <w:cantSplit/>
          <w:trHeight w:val="77"/>
        </w:trPr>
        <w:tc>
          <w:tcPr>
            <w:tcW w:w="1170" w:type="dxa"/>
            <w:vMerge/>
            <w:shd w:val="clear" w:color="auto" w:fill="auto"/>
            <w:noWrap/>
            <w:vAlign w:val="bottom"/>
          </w:tcPr>
          <w:p w14:paraId="54D18940" w14:textId="77777777" w:rsidR="00825627" w:rsidRPr="00E7650F" w:rsidRDefault="00825627" w:rsidP="00F77DA3">
            <w:pPr>
              <w:ind w:left="14" w:firstLine="24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dxa"/>
            <w:vMerge/>
            <w:shd w:val="clear" w:color="auto" w:fill="auto"/>
            <w:noWrap/>
            <w:vAlign w:val="bottom"/>
          </w:tcPr>
          <w:p w14:paraId="058B412F" w14:textId="77777777" w:rsidR="00825627" w:rsidRPr="00E7650F" w:rsidRDefault="00825627" w:rsidP="00CB2D0C">
            <w:pPr>
              <w:ind w:left="-119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6"/>
            <w:shd w:val="clear" w:color="auto" w:fill="auto"/>
            <w:noWrap/>
            <w:vAlign w:val="center"/>
          </w:tcPr>
          <w:p w14:paraId="4A504EE3" w14:textId="77777777" w:rsidR="00825627" w:rsidRPr="0051606A" w:rsidRDefault="00825627" w:rsidP="00CB2D0C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51606A">
              <w:rPr>
                <w:rFonts w:eastAsia="Times New Roman"/>
                <w:i/>
                <w:color w:val="000000"/>
                <w:sz w:val="18"/>
                <w:szCs w:val="18"/>
              </w:rPr>
              <w:t>TYR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center"/>
          </w:tcPr>
          <w:p w14:paraId="05EF37C1" w14:textId="77777777" w:rsidR="00825627" w:rsidRPr="0051606A" w:rsidRDefault="00825627" w:rsidP="00CB2D0C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51606A">
              <w:rPr>
                <w:rFonts w:eastAsia="Times New Roman"/>
                <w:i/>
                <w:color w:val="000000"/>
                <w:sz w:val="18"/>
                <w:szCs w:val="18"/>
              </w:rPr>
              <w:t>TYRP1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center"/>
          </w:tcPr>
          <w:p w14:paraId="453AA00F" w14:textId="77777777" w:rsidR="00825627" w:rsidRPr="0051606A" w:rsidRDefault="00825627" w:rsidP="00CB2D0C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51606A">
              <w:rPr>
                <w:rFonts w:eastAsia="Times New Roman"/>
                <w:i/>
                <w:color w:val="000000"/>
                <w:sz w:val="18"/>
                <w:szCs w:val="18"/>
              </w:rPr>
              <w:t>TYRP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</w:tcPr>
          <w:p w14:paraId="751B3B15" w14:textId="77777777" w:rsidR="00825627" w:rsidRPr="0051606A" w:rsidRDefault="00825627" w:rsidP="00CB2D0C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51606A">
              <w:rPr>
                <w:rFonts w:eastAsia="Times New Roman"/>
                <w:i/>
                <w:color w:val="000000"/>
                <w:sz w:val="18"/>
                <w:szCs w:val="18"/>
              </w:rPr>
              <w:t>OCA2</w:t>
            </w:r>
          </w:p>
        </w:tc>
        <w:tc>
          <w:tcPr>
            <w:tcW w:w="2970" w:type="dxa"/>
            <w:gridSpan w:val="3"/>
            <w:vMerge w:val="restart"/>
            <w:shd w:val="clear" w:color="auto" w:fill="auto"/>
            <w:noWrap/>
            <w:vAlign w:val="center"/>
          </w:tcPr>
          <w:p w14:paraId="30B69A74" w14:textId="77777777" w:rsidR="00825627" w:rsidRPr="0051606A" w:rsidRDefault="00825627" w:rsidP="0051606A">
            <w:pPr>
              <w:ind w:left="79"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51606A">
              <w:rPr>
                <w:rFonts w:eastAsia="Times New Roman"/>
                <w:i/>
                <w:color w:val="000000"/>
                <w:sz w:val="18"/>
                <w:szCs w:val="18"/>
              </w:rPr>
              <w:t>TYR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68501780" w14:textId="77777777" w:rsidR="00825627" w:rsidRPr="0051606A" w:rsidRDefault="00825627" w:rsidP="0051606A">
            <w:pPr>
              <w:ind w:left="79"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51606A">
              <w:rPr>
                <w:rFonts w:eastAsia="Times New Roman"/>
                <w:i/>
                <w:color w:val="000000"/>
                <w:sz w:val="18"/>
                <w:szCs w:val="18"/>
              </w:rPr>
              <w:t>OCA2</w:t>
            </w:r>
          </w:p>
        </w:tc>
        <w:tc>
          <w:tcPr>
            <w:tcW w:w="1831" w:type="dxa"/>
            <w:gridSpan w:val="2"/>
            <w:vMerge w:val="restart"/>
            <w:shd w:val="clear" w:color="auto" w:fill="auto"/>
            <w:noWrap/>
            <w:vAlign w:val="center"/>
          </w:tcPr>
          <w:p w14:paraId="63A26EA7" w14:textId="77777777" w:rsidR="00825627" w:rsidRPr="0051606A" w:rsidRDefault="00825627" w:rsidP="0051606A">
            <w:pPr>
              <w:ind w:left="79"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51606A">
              <w:rPr>
                <w:rFonts w:eastAsia="Times New Roman"/>
                <w:i/>
                <w:color w:val="000000"/>
                <w:sz w:val="18"/>
                <w:szCs w:val="18"/>
              </w:rPr>
              <w:t>TYRP1</w:t>
            </w:r>
          </w:p>
        </w:tc>
      </w:tr>
      <w:tr w:rsidR="00825627" w:rsidRPr="00E7650F" w14:paraId="1F2E67C0" w14:textId="77777777" w:rsidTr="00971A87">
        <w:trPr>
          <w:cantSplit/>
          <w:trHeight w:val="107"/>
        </w:trPr>
        <w:tc>
          <w:tcPr>
            <w:tcW w:w="1170" w:type="dxa"/>
            <w:vMerge/>
            <w:shd w:val="clear" w:color="auto" w:fill="auto"/>
            <w:noWrap/>
            <w:vAlign w:val="bottom"/>
          </w:tcPr>
          <w:p w14:paraId="501D3CAC" w14:textId="77777777" w:rsidR="00825627" w:rsidRPr="00E7650F" w:rsidRDefault="00825627" w:rsidP="00F77DA3">
            <w:pPr>
              <w:ind w:left="14" w:firstLine="24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dxa"/>
            <w:vMerge/>
            <w:shd w:val="clear" w:color="auto" w:fill="auto"/>
            <w:noWrap/>
            <w:vAlign w:val="bottom"/>
          </w:tcPr>
          <w:p w14:paraId="0CAD72EC" w14:textId="77777777" w:rsidR="00825627" w:rsidRPr="00E7650F" w:rsidRDefault="00825627" w:rsidP="00CB2D0C">
            <w:pPr>
              <w:ind w:left="-119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</w:tcPr>
          <w:p w14:paraId="751E7271" w14:textId="77777777" w:rsidR="00825627" w:rsidRPr="00E7650F" w:rsidRDefault="00825627" w:rsidP="008205A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01F</w:t>
            </w:r>
          </w:p>
        </w:tc>
        <w:tc>
          <w:tcPr>
            <w:tcW w:w="1740" w:type="dxa"/>
            <w:gridSpan w:val="4"/>
            <w:shd w:val="clear" w:color="auto" w:fill="auto"/>
            <w:noWrap/>
            <w:vAlign w:val="center"/>
          </w:tcPr>
          <w:p w14:paraId="2C19476C" w14:textId="77777777" w:rsidR="00825627" w:rsidRPr="00E7650F" w:rsidRDefault="00825627" w:rsidP="008205A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4F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center"/>
          </w:tcPr>
          <w:p w14:paraId="60D5C323" w14:textId="77777777" w:rsidR="00825627" w:rsidRPr="00E7650F" w:rsidRDefault="00825627" w:rsidP="008205A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96F</w:t>
            </w:r>
          </w:p>
        </w:tc>
        <w:tc>
          <w:tcPr>
            <w:tcW w:w="955" w:type="dxa"/>
            <w:gridSpan w:val="2"/>
            <w:shd w:val="clear" w:color="auto" w:fill="auto"/>
            <w:noWrap/>
            <w:vAlign w:val="center"/>
          </w:tcPr>
          <w:p w14:paraId="03AC0BCE" w14:textId="77777777" w:rsidR="00825627" w:rsidRPr="00E7650F" w:rsidRDefault="00825627" w:rsidP="008205A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02R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A4D9B80" w14:textId="77777777" w:rsidR="00825627" w:rsidRPr="00E7650F" w:rsidRDefault="00825627" w:rsidP="008205A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47F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E536A26" w14:textId="77777777" w:rsidR="00825627" w:rsidRPr="00E7650F" w:rsidRDefault="00825627" w:rsidP="008205A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87F</w:t>
            </w:r>
          </w:p>
        </w:tc>
        <w:tc>
          <w:tcPr>
            <w:tcW w:w="2970" w:type="dxa"/>
            <w:gridSpan w:val="3"/>
            <w:vMerge/>
            <w:shd w:val="clear" w:color="auto" w:fill="auto"/>
            <w:noWrap/>
            <w:textDirection w:val="btLr"/>
            <w:vAlign w:val="center"/>
          </w:tcPr>
          <w:p w14:paraId="311BF5F8" w14:textId="77777777" w:rsidR="00825627" w:rsidRPr="00E7650F" w:rsidRDefault="00825627" w:rsidP="00552BE4">
            <w:pPr>
              <w:ind w:left="79" w:firstLine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textDirection w:val="btLr"/>
            <w:vAlign w:val="center"/>
          </w:tcPr>
          <w:p w14:paraId="18B7ED7C" w14:textId="77777777" w:rsidR="00825627" w:rsidRPr="00E7650F" w:rsidRDefault="00825627" w:rsidP="00552BE4">
            <w:pPr>
              <w:ind w:left="79" w:firstLine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31" w:type="dxa"/>
            <w:gridSpan w:val="2"/>
            <w:vMerge/>
            <w:shd w:val="clear" w:color="auto" w:fill="auto"/>
            <w:noWrap/>
            <w:textDirection w:val="btLr"/>
            <w:vAlign w:val="center"/>
          </w:tcPr>
          <w:p w14:paraId="631E5EF9" w14:textId="77777777" w:rsidR="00825627" w:rsidRPr="00E7650F" w:rsidRDefault="00825627" w:rsidP="00552BE4">
            <w:pPr>
              <w:ind w:left="79" w:firstLine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25627" w:rsidRPr="00E7650F" w14:paraId="6367B329" w14:textId="77777777" w:rsidTr="00FC0C40">
        <w:trPr>
          <w:cantSplit/>
          <w:trHeight w:val="530"/>
        </w:trPr>
        <w:tc>
          <w:tcPr>
            <w:tcW w:w="1170" w:type="dxa"/>
            <w:vMerge w:val="restart"/>
            <w:shd w:val="clear" w:color="auto" w:fill="auto"/>
            <w:noWrap/>
            <w:textDirection w:val="btLr"/>
            <w:vAlign w:val="center"/>
          </w:tcPr>
          <w:p w14:paraId="524EFCCD" w14:textId="77777777" w:rsidR="00825627" w:rsidRDefault="00825627" w:rsidP="007C3514">
            <w:pPr>
              <w:ind w:left="14" w:right="113" w:firstLine="24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n, Non-Albino and</w:t>
            </w:r>
          </w:p>
          <w:p w14:paraId="3B452C53" w14:textId="77777777" w:rsidR="00825627" w:rsidRDefault="00825627" w:rsidP="007C3514">
            <w:pPr>
              <w:ind w:left="14" w:right="113" w:firstLine="24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n-Lavender Albino and</w:t>
            </w:r>
          </w:p>
          <w:p w14:paraId="67C23C8C" w14:textId="77777777" w:rsidR="00825627" w:rsidRPr="00E7650F" w:rsidRDefault="00825627" w:rsidP="007C3514">
            <w:pPr>
              <w:ind w:left="14" w:right="113" w:firstLine="24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n-Ultramel</w:t>
            </w:r>
          </w:p>
        </w:tc>
        <w:tc>
          <w:tcPr>
            <w:tcW w:w="508" w:type="dxa"/>
            <w:vMerge/>
            <w:shd w:val="clear" w:color="auto" w:fill="auto"/>
            <w:noWrap/>
            <w:vAlign w:val="bottom"/>
          </w:tcPr>
          <w:p w14:paraId="2199C33E" w14:textId="77777777" w:rsidR="00825627" w:rsidRPr="00E7650F" w:rsidRDefault="00825627" w:rsidP="00CB2D0C">
            <w:pPr>
              <w:ind w:left="-119" w:firstLine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</w:tcPr>
          <w:p w14:paraId="22E3E915" w14:textId="77777777" w:rsidR="00825627" w:rsidRPr="00E7650F" w:rsidRDefault="00825627" w:rsidP="00552BE4">
            <w:pPr>
              <w:ind w:left="72" w:right="-72" w:firstLine="1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TT CAT GGC AAG TAT [G/C]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</w:tcPr>
          <w:p w14:paraId="1C719004" w14:textId="77777777" w:rsidR="00825627" w:rsidRPr="00E7650F" w:rsidRDefault="00825627" w:rsidP="00552BE4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TG TAT GGT ACA TGC [A/C]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</w:tcPr>
          <w:p w14:paraId="4BAEA492" w14:textId="77777777" w:rsidR="00825627" w:rsidRPr="00E7650F" w:rsidRDefault="00825627" w:rsidP="00552BE4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AT ATT AAT ATC GAA [A/C]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</w:tcPr>
          <w:p w14:paraId="05EC5AF2" w14:textId="77777777" w:rsidR="00825627" w:rsidRPr="00E7650F" w:rsidRDefault="00825627" w:rsidP="00552BE4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AA CAT CTA AAA CAG [A/T]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</w:tcPr>
          <w:p w14:paraId="5769AA96" w14:textId="77777777" w:rsidR="00825627" w:rsidRPr="00E7650F" w:rsidRDefault="00825627" w:rsidP="00552BE4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T ACT CAT CAT GCA [A/G]</w:t>
            </w:r>
          </w:p>
        </w:tc>
        <w:tc>
          <w:tcPr>
            <w:tcW w:w="435" w:type="dxa"/>
            <w:vMerge w:val="restart"/>
            <w:shd w:val="clear" w:color="auto" w:fill="auto"/>
            <w:noWrap/>
            <w:textDirection w:val="btLr"/>
            <w:vAlign w:val="center"/>
          </w:tcPr>
          <w:p w14:paraId="0BC230EF" w14:textId="77777777" w:rsidR="00825627" w:rsidRPr="00E7650F" w:rsidRDefault="00825627" w:rsidP="00552BE4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TG ATT TTG AGG GGG [C/T]</w:t>
            </w:r>
          </w:p>
        </w:tc>
        <w:tc>
          <w:tcPr>
            <w:tcW w:w="842" w:type="dxa"/>
            <w:vMerge w:val="restart"/>
            <w:shd w:val="clear" w:color="auto" w:fill="auto"/>
            <w:noWrap/>
            <w:textDirection w:val="btLr"/>
            <w:vAlign w:val="center"/>
          </w:tcPr>
          <w:p w14:paraId="33DBFEA4" w14:textId="77777777" w:rsidR="00825627" w:rsidRPr="00E7650F" w:rsidRDefault="00825627" w:rsidP="00552BE4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CT TCC AGA ATA TAA [CAA/---]</w:t>
            </w:r>
          </w:p>
        </w:tc>
        <w:tc>
          <w:tcPr>
            <w:tcW w:w="485" w:type="dxa"/>
            <w:vMerge w:val="restart"/>
            <w:shd w:val="clear" w:color="auto" w:fill="auto"/>
            <w:noWrap/>
            <w:textDirection w:val="btLr"/>
            <w:vAlign w:val="center"/>
          </w:tcPr>
          <w:p w14:paraId="19C4ADCD" w14:textId="77777777" w:rsidR="00825627" w:rsidRPr="00E7650F" w:rsidRDefault="00825627" w:rsidP="00552BE4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CT TAT GAC TTT CGA [C/T]</w:t>
            </w:r>
          </w:p>
        </w:tc>
        <w:tc>
          <w:tcPr>
            <w:tcW w:w="505" w:type="dxa"/>
            <w:vMerge w:val="restart"/>
            <w:shd w:val="clear" w:color="auto" w:fill="auto"/>
            <w:noWrap/>
            <w:textDirection w:val="btLr"/>
            <w:vAlign w:val="center"/>
          </w:tcPr>
          <w:p w14:paraId="294C4B3E" w14:textId="77777777" w:rsidR="00825627" w:rsidRPr="00E7650F" w:rsidRDefault="00825627" w:rsidP="00552BE4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AT CTA TAG CCT CTG [A/G]</w:t>
            </w:r>
          </w:p>
        </w:tc>
        <w:tc>
          <w:tcPr>
            <w:tcW w:w="450" w:type="dxa"/>
            <w:vMerge w:val="restart"/>
            <w:shd w:val="clear" w:color="auto" w:fill="auto"/>
            <w:noWrap/>
            <w:textDirection w:val="btLr"/>
            <w:vAlign w:val="center"/>
          </w:tcPr>
          <w:p w14:paraId="6EEF6515" w14:textId="77777777" w:rsidR="00825627" w:rsidRPr="00E7650F" w:rsidRDefault="00825627" w:rsidP="00552BE4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TG GGG GGG TTA AAT [G/-]</w:t>
            </w:r>
          </w:p>
        </w:tc>
        <w:tc>
          <w:tcPr>
            <w:tcW w:w="540" w:type="dxa"/>
            <w:vMerge w:val="restart"/>
            <w:shd w:val="clear" w:color="auto" w:fill="auto"/>
            <w:noWrap/>
            <w:textDirection w:val="btLr"/>
            <w:vAlign w:val="center"/>
          </w:tcPr>
          <w:p w14:paraId="7105D57B" w14:textId="77777777" w:rsidR="00825627" w:rsidRPr="00E7650F" w:rsidRDefault="00825627" w:rsidP="00552BE4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TC CTT TGT CTT GGC [A/G]</w:t>
            </w:r>
          </w:p>
        </w:tc>
        <w:tc>
          <w:tcPr>
            <w:tcW w:w="540" w:type="dxa"/>
            <w:vMerge w:val="restart"/>
            <w:shd w:val="clear" w:color="auto" w:fill="auto"/>
            <w:noWrap/>
            <w:textDirection w:val="btLr"/>
            <w:vAlign w:val="center"/>
          </w:tcPr>
          <w:p w14:paraId="07DBBD75" w14:textId="77777777" w:rsidR="00825627" w:rsidRPr="00E7650F" w:rsidRDefault="00825627" w:rsidP="00552BE4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CT TCT TGT TGC TCA [C/T]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bottom"/>
          </w:tcPr>
          <w:p w14:paraId="13FFE907" w14:textId="77777777" w:rsidR="00825627" w:rsidRDefault="00825627" w:rsidP="00654372">
            <w:pPr>
              <w:ind w:left="-84" w:right="-67" w:firstLine="15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D394G</w:t>
            </w:r>
          </w:p>
          <w:p w14:paraId="5B9B7BDF" w14:textId="77777777" w:rsidR="00825627" w:rsidRPr="008A6B3B" w:rsidRDefault="00825627" w:rsidP="00654372">
            <w:pPr>
              <w:ind w:left="-84" w:right="-67" w:firstLine="15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bottom"/>
          </w:tcPr>
          <w:p w14:paraId="76EBFB0A" w14:textId="77777777" w:rsidR="00825627" w:rsidRDefault="00825627" w:rsidP="00654372">
            <w:pPr>
              <w:ind w:left="-84" w:right="-67" w:firstLine="15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P384L</w:t>
            </w:r>
          </w:p>
          <w:p w14:paraId="560AB773" w14:textId="77777777" w:rsidR="00825627" w:rsidRPr="008A6B3B" w:rsidRDefault="00825627" w:rsidP="00654372">
            <w:pPr>
              <w:ind w:left="-84" w:right="-67" w:firstLine="15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42CAAB0" w14:textId="77777777" w:rsidR="00825627" w:rsidRPr="00825627" w:rsidRDefault="00825627" w:rsidP="00825627">
            <w:pPr>
              <w:ind w:left="-108" w:right="-67" w:firstLine="15"/>
              <w:jc w:val="center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Haplotype </w:t>
            </w:r>
            <w:r w:rsidRPr="0051606A">
              <w:rPr>
                <w:rFonts w:eastAsia="Times New Roman"/>
                <w:i/>
                <w:color w:val="000000"/>
                <w:sz w:val="18"/>
                <w:szCs w:val="18"/>
              </w:rPr>
              <w:t>TYR</w:t>
            </w:r>
            <w:r w:rsidRPr="0051606A">
              <w:rPr>
                <w:rFonts w:eastAsia="Times New Roman"/>
                <w:i/>
                <w:color w:val="000000"/>
                <w:sz w:val="18"/>
                <w:szCs w:val="18"/>
                <w:vertAlign w:val="superscript"/>
              </w:rPr>
              <w:t>Albino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bottom"/>
          </w:tcPr>
          <w:p w14:paraId="709D2210" w14:textId="77777777" w:rsidR="00825627" w:rsidRDefault="00825627" w:rsidP="00FE3F61">
            <w:pPr>
              <w:ind w:left="-108" w:right="-67" w:firstLine="1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Deletion of coding region 18</w:t>
            </w:r>
          </w:p>
          <w:p w14:paraId="5730B107" w14:textId="77777777" w:rsidR="00825627" w:rsidRPr="00E7650F" w:rsidRDefault="00825627" w:rsidP="00FE3F61">
            <w:pPr>
              <w:ind w:left="-108" w:right="-67" w:firstLine="1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shd w:val="clear" w:color="auto" w:fill="auto"/>
            <w:noWrap/>
            <w:vAlign w:val="bottom"/>
          </w:tcPr>
          <w:p w14:paraId="02044512" w14:textId="77777777" w:rsidR="00825627" w:rsidRDefault="00825627" w:rsidP="00654372">
            <w:pPr>
              <w:ind w:left="-84" w:right="-67" w:firstLine="15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R305H</w:t>
            </w:r>
          </w:p>
          <w:p w14:paraId="78DA69C0" w14:textId="77777777" w:rsidR="00825627" w:rsidRPr="008A6B3B" w:rsidRDefault="00825627" w:rsidP="00654372">
            <w:pPr>
              <w:ind w:left="-84" w:right="-67" w:firstLine="15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vMerge w:val="restart"/>
            <w:shd w:val="clear" w:color="auto" w:fill="auto"/>
            <w:noWrap/>
            <w:vAlign w:val="bottom"/>
          </w:tcPr>
          <w:p w14:paraId="6E17DD04" w14:textId="77777777" w:rsidR="00825627" w:rsidRDefault="00825627" w:rsidP="00654372">
            <w:pPr>
              <w:ind w:left="-48" w:right="-67" w:firstLine="1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Coding regions 6 and 7</w:t>
            </w:r>
          </w:p>
          <w:p w14:paraId="2486D35F" w14:textId="77777777" w:rsidR="00825627" w:rsidRPr="00E7650F" w:rsidRDefault="00825627" w:rsidP="006F0FE8">
            <w:pPr>
              <w:ind w:left="79" w:right="-67" w:firstLine="1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25627" w:rsidRPr="00E7650F" w14:paraId="4A695C55" w14:textId="77777777" w:rsidTr="00FC0C40">
        <w:trPr>
          <w:cantSplit/>
          <w:trHeight w:val="2150"/>
        </w:trPr>
        <w:tc>
          <w:tcPr>
            <w:tcW w:w="1170" w:type="dxa"/>
            <w:vMerge/>
            <w:shd w:val="clear" w:color="auto" w:fill="auto"/>
            <w:noWrap/>
            <w:textDirection w:val="btLr"/>
            <w:vAlign w:val="bottom"/>
          </w:tcPr>
          <w:p w14:paraId="1C5108F5" w14:textId="77777777" w:rsidR="00825627" w:rsidRDefault="00825627" w:rsidP="00825627">
            <w:pPr>
              <w:ind w:left="14" w:right="113" w:firstLine="24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dxa"/>
            <w:vMerge/>
            <w:shd w:val="clear" w:color="auto" w:fill="auto"/>
            <w:noWrap/>
            <w:vAlign w:val="bottom"/>
          </w:tcPr>
          <w:p w14:paraId="6BD16968" w14:textId="77777777" w:rsidR="00825627" w:rsidRPr="00E7650F" w:rsidRDefault="00825627" w:rsidP="00825627">
            <w:pPr>
              <w:ind w:left="-119" w:firstLine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dxa"/>
            <w:vMerge/>
            <w:shd w:val="clear" w:color="auto" w:fill="auto"/>
            <w:noWrap/>
            <w:textDirection w:val="btLr"/>
            <w:vAlign w:val="center"/>
          </w:tcPr>
          <w:p w14:paraId="5BC5A2C8" w14:textId="77777777" w:rsidR="00825627" w:rsidRPr="00E7650F" w:rsidRDefault="00825627" w:rsidP="00825627">
            <w:pPr>
              <w:ind w:left="72" w:right="-72" w:firstLine="10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vMerge/>
            <w:shd w:val="clear" w:color="auto" w:fill="auto"/>
            <w:noWrap/>
            <w:textDirection w:val="btLr"/>
            <w:vAlign w:val="center"/>
          </w:tcPr>
          <w:p w14:paraId="4802B0FE" w14:textId="77777777" w:rsidR="00825627" w:rsidRPr="00E7650F" w:rsidRDefault="00825627" w:rsidP="00825627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vMerge/>
            <w:shd w:val="clear" w:color="auto" w:fill="auto"/>
            <w:noWrap/>
            <w:textDirection w:val="btLr"/>
            <w:vAlign w:val="center"/>
          </w:tcPr>
          <w:p w14:paraId="2A4CCE0D" w14:textId="77777777" w:rsidR="00825627" w:rsidRPr="00E7650F" w:rsidRDefault="00825627" w:rsidP="00825627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vMerge/>
            <w:shd w:val="clear" w:color="auto" w:fill="auto"/>
            <w:noWrap/>
            <w:textDirection w:val="btLr"/>
            <w:vAlign w:val="center"/>
          </w:tcPr>
          <w:p w14:paraId="5F899107" w14:textId="77777777" w:rsidR="00825627" w:rsidRPr="00E7650F" w:rsidRDefault="00825627" w:rsidP="00825627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vMerge/>
            <w:shd w:val="clear" w:color="auto" w:fill="auto"/>
            <w:noWrap/>
            <w:textDirection w:val="btLr"/>
            <w:vAlign w:val="center"/>
          </w:tcPr>
          <w:p w14:paraId="3B8D9E3F" w14:textId="77777777" w:rsidR="00825627" w:rsidRPr="00E7650F" w:rsidRDefault="00825627" w:rsidP="00825627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vMerge/>
            <w:shd w:val="clear" w:color="auto" w:fill="auto"/>
            <w:noWrap/>
            <w:textDirection w:val="btLr"/>
            <w:vAlign w:val="center"/>
          </w:tcPr>
          <w:p w14:paraId="42FCB585" w14:textId="77777777" w:rsidR="00825627" w:rsidRPr="00E7650F" w:rsidRDefault="00825627" w:rsidP="00825627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2" w:type="dxa"/>
            <w:vMerge/>
            <w:shd w:val="clear" w:color="auto" w:fill="auto"/>
            <w:noWrap/>
            <w:textDirection w:val="btLr"/>
            <w:vAlign w:val="center"/>
          </w:tcPr>
          <w:p w14:paraId="73CC98F6" w14:textId="77777777" w:rsidR="00825627" w:rsidRPr="00E7650F" w:rsidRDefault="00825627" w:rsidP="00825627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5" w:type="dxa"/>
            <w:vMerge/>
            <w:shd w:val="clear" w:color="auto" w:fill="auto"/>
            <w:noWrap/>
            <w:textDirection w:val="btLr"/>
            <w:vAlign w:val="center"/>
          </w:tcPr>
          <w:p w14:paraId="0B1519EB" w14:textId="77777777" w:rsidR="00825627" w:rsidRPr="00E7650F" w:rsidRDefault="00825627" w:rsidP="00825627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Merge/>
            <w:shd w:val="clear" w:color="auto" w:fill="auto"/>
            <w:noWrap/>
            <w:textDirection w:val="btLr"/>
            <w:vAlign w:val="center"/>
          </w:tcPr>
          <w:p w14:paraId="43900C49" w14:textId="77777777" w:rsidR="00825627" w:rsidRPr="00E7650F" w:rsidRDefault="00825627" w:rsidP="00825627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vMerge/>
            <w:shd w:val="clear" w:color="auto" w:fill="auto"/>
            <w:noWrap/>
            <w:textDirection w:val="btLr"/>
            <w:vAlign w:val="center"/>
          </w:tcPr>
          <w:p w14:paraId="0834240A" w14:textId="77777777" w:rsidR="00825627" w:rsidRPr="00E7650F" w:rsidRDefault="00825627" w:rsidP="00825627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textDirection w:val="btLr"/>
            <w:vAlign w:val="center"/>
          </w:tcPr>
          <w:p w14:paraId="53574D1A" w14:textId="77777777" w:rsidR="00825627" w:rsidRPr="00E7650F" w:rsidRDefault="00825627" w:rsidP="00825627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shd w:val="clear" w:color="auto" w:fill="auto"/>
            <w:noWrap/>
            <w:textDirection w:val="btLr"/>
            <w:vAlign w:val="center"/>
          </w:tcPr>
          <w:p w14:paraId="5735C47F" w14:textId="77777777" w:rsidR="00825627" w:rsidRPr="00E7650F" w:rsidRDefault="00825627" w:rsidP="00825627">
            <w:pPr>
              <w:ind w:left="72" w:right="-72" w:firstLine="15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bottom"/>
          </w:tcPr>
          <w:p w14:paraId="44C0251C" w14:textId="77777777" w:rsidR="00825627" w:rsidRPr="008A6B3B" w:rsidRDefault="00825627" w:rsidP="00825627">
            <w:pPr>
              <w:ind w:left="79" w:right="-67" w:firstLine="15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bottom"/>
          </w:tcPr>
          <w:p w14:paraId="1A5C8F5F" w14:textId="77777777" w:rsidR="00825627" w:rsidRPr="008A6B3B" w:rsidRDefault="00825627" w:rsidP="00825627">
            <w:pPr>
              <w:ind w:left="79" w:right="-67" w:firstLine="15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textDirection w:val="btLr"/>
            <w:vAlign w:val="center"/>
          </w:tcPr>
          <w:p w14:paraId="6BF4EE13" w14:textId="77777777" w:rsidR="00825627" w:rsidRPr="00825627" w:rsidRDefault="00825627" w:rsidP="00825627">
            <w:pPr>
              <w:ind w:left="79" w:right="-67" w:firstLine="15"/>
              <w:jc w:val="left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m, homozygous</w:t>
            </w:r>
          </w:p>
          <w:p w14:paraId="2E5E4271" w14:textId="77777777" w:rsidR="00825627" w:rsidRDefault="00825627" w:rsidP="00825627">
            <w:pPr>
              <w:ind w:left="79" w:right="-67" w:firstLine="15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et, heterozygous</w:t>
            </w:r>
          </w:p>
          <w:p w14:paraId="7127C67C" w14:textId="77777777" w:rsidR="00825627" w:rsidRPr="00E7650F" w:rsidRDefault="00825627" w:rsidP="00825627">
            <w:pPr>
              <w:ind w:left="79" w:right="-67" w:firstLine="15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ne, non-carrier</w:t>
            </w:r>
          </w:p>
        </w:tc>
        <w:tc>
          <w:tcPr>
            <w:tcW w:w="1170" w:type="dxa"/>
            <w:vMerge/>
            <w:shd w:val="clear" w:color="auto" w:fill="auto"/>
            <w:noWrap/>
            <w:vAlign w:val="bottom"/>
          </w:tcPr>
          <w:p w14:paraId="1DF6704B" w14:textId="77777777" w:rsidR="00825627" w:rsidRPr="00E7650F" w:rsidRDefault="00825627" w:rsidP="00825627">
            <w:pPr>
              <w:ind w:left="79" w:right="-67" w:firstLine="1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bottom"/>
          </w:tcPr>
          <w:p w14:paraId="123EC0CB" w14:textId="77777777" w:rsidR="00825627" w:rsidRPr="008A6B3B" w:rsidRDefault="00825627" w:rsidP="00825627">
            <w:pPr>
              <w:ind w:left="79" w:right="-67" w:firstLine="15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vMerge/>
            <w:shd w:val="clear" w:color="auto" w:fill="auto"/>
            <w:noWrap/>
            <w:vAlign w:val="bottom"/>
          </w:tcPr>
          <w:p w14:paraId="0C76F388" w14:textId="77777777" w:rsidR="00825627" w:rsidRPr="00E7650F" w:rsidRDefault="00825627" w:rsidP="00825627">
            <w:pPr>
              <w:ind w:left="79" w:right="-67" w:firstLine="15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25627" w:rsidRPr="00E7650F" w14:paraId="01CA851F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4707FDFF" w14:textId="77777777" w:rsidR="00825627" w:rsidRPr="00E7650F" w:rsidRDefault="00825627" w:rsidP="00825627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  <w:hideMark/>
          </w:tcPr>
          <w:p w14:paraId="18A806AA" w14:textId="77777777" w:rsidR="00825627" w:rsidRPr="00E7650F" w:rsidRDefault="00825627" w:rsidP="00825627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0114783C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09554C6C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28618EAC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41AB2DBF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5F06BEA1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20CC1E87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  <w:hideMark/>
          </w:tcPr>
          <w:p w14:paraId="51BBD412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  <w:hideMark/>
          </w:tcPr>
          <w:p w14:paraId="2DC384C4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  <w:hideMark/>
          </w:tcPr>
          <w:p w14:paraId="40C91EF5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  <w:hideMark/>
          </w:tcPr>
          <w:p w14:paraId="7EB568FA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  <w:hideMark/>
          </w:tcPr>
          <w:p w14:paraId="10894612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  <w:hideMark/>
          </w:tcPr>
          <w:p w14:paraId="7D51CEC4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4676382D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405603AB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vAlign w:val="center"/>
            <w:hideMark/>
          </w:tcPr>
          <w:p w14:paraId="3ED7917C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6EF51E22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  <w:hideMark/>
          </w:tcPr>
          <w:p w14:paraId="4C91E142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  <w:hideMark/>
          </w:tcPr>
          <w:p w14:paraId="137B71D4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25627" w:rsidRPr="00E7650F" w14:paraId="7B90CDD7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61A517" w14:textId="77777777" w:rsidR="00825627" w:rsidRPr="00E7650F" w:rsidRDefault="00825627" w:rsidP="00825627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A07515B" w14:textId="77777777" w:rsidR="00825627" w:rsidRPr="00E7650F" w:rsidRDefault="00825627" w:rsidP="00825627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75C8CD0C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336F4005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4DF7C0A1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34A5BEE6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5599524C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75F71828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3669B9D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326C8ADC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917F5F0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742ADC2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410E6CF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7736C71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13EB58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383C9A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579AB2D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A89EE9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E52804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43CCCFD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25627" w:rsidRPr="00E7650F" w14:paraId="1336A30D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7D359954" w14:textId="77777777" w:rsidR="00825627" w:rsidRPr="00E7650F" w:rsidRDefault="00825627" w:rsidP="00825627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  <w:hideMark/>
          </w:tcPr>
          <w:p w14:paraId="0C481ED5" w14:textId="77777777" w:rsidR="00825627" w:rsidRPr="00E7650F" w:rsidRDefault="00825627" w:rsidP="00825627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45D399D6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61C17304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55665D35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5312A4A7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0D4371D0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6F71F58D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  <w:hideMark/>
          </w:tcPr>
          <w:p w14:paraId="01E61CE2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  <w:hideMark/>
          </w:tcPr>
          <w:p w14:paraId="73EECAE9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  <w:hideMark/>
          </w:tcPr>
          <w:p w14:paraId="2AEB516C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  <w:hideMark/>
          </w:tcPr>
          <w:p w14:paraId="209F61B2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  <w:hideMark/>
          </w:tcPr>
          <w:p w14:paraId="1D73ABC1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  <w:hideMark/>
          </w:tcPr>
          <w:p w14:paraId="7990C687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421D2AD2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740084D7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vAlign w:val="center"/>
            <w:hideMark/>
          </w:tcPr>
          <w:p w14:paraId="52F5220B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2127D63E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  <w:hideMark/>
          </w:tcPr>
          <w:p w14:paraId="1052BEA0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  <w:hideMark/>
          </w:tcPr>
          <w:p w14:paraId="5167B925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25627" w:rsidRPr="00E7650F" w14:paraId="59C1C009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19DEB3" w14:textId="77777777" w:rsidR="00825627" w:rsidRPr="00E7650F" w:rsidRDefault="00825627" w:rsidP="00825627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5813C9D" w14:textId="77777777" w:rsidR="00825627" w:rsidRPr="00E7650F" w:rsidRDefault="00825627" w:rsidP="00825627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69FF26BA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7C7DA9A6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7BE23DB6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31666B6D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4133F543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0154DBD1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F81978D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---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199FBFA9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08887A8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0C8FE47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9CFBB81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1590D8F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69DFEE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C09FC4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0BDEC76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251E92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128741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9DBA124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25627" w:rsidRPr="00E7650F" w14:paraId="43BC0E40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78F110ED" w14:textId="77777777" w:rsidR="00825627" w:rsidRPr="00E7650F" w:rsidRDefault="00825627" w:rsidP="00825627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  <w:hideMark/>
          </w:tcPr>
          <w:p w14:paraId="5323575F" w14:textId="77777777" w:rsidR="00825627" w:rsidRPr="00E7650F" w:rsidRDefault="00825627" w:rsidP="00825627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0DDBBA58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41888BD9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2E69E16B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2EF99AB1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38B04374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5D189A19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  <w:hideMark/>
          </w:tcPr>
          <w:p w14:paraId="13DC8C93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  <w:hideMark/>
          </w:tcPr>
          <w:p w14:paraId="0F098E90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  <w:hideMark/>
          </w:tcPr>
          <w:p w14:paraId="7CAEF5C3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  <w:hideMark/>
          </w:tcPr>
          <w:p w14:paraId="5F1736AB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  <w:hideMark/>
          </w:tcPr>
          <w:p w14:paraId="18992FA4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  <w:hideMark/>
          </w:tcPr>
          <w:p w14:paraId="47C5612C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7A2DB078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45D7E37B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vAlign w:val="center"/>
            <w:hideMark/>
          </w:tcPr>
          <w:p w14:paraId="063EB124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2E1E622F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  <w:hideMark/>
          </w:tcPr>
          <w:p w14:paraId="5EA97013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  <w:hideMark/>
          </w:tcPr>
          <w:p w14:paraId="253D824A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25627" w:rsidRPr="00E7650F" w14:paraId="471FD081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7B7E06" w14:textId="77777777" w:rsidR="00825627" w:rsidRPr="00E7650F" w:rsidRDefault="00825627" w:rsidP="00825627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C9E7EAD" w14:textId="77777777" w:rsidR="00825627" w:rsidRPr="00E7650F" w:rsidRDefault="00825627" w:rsidP="00825627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276E8C2A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5703EE83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4CE20DD4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1739499F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0BCA16CE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62D99F98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1CC845A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2DFE4D62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FEB7688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72EEF49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E9E9FFB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66C3F91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CF8048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79257E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2A03CB8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46590E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D32B75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936D1E9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25627" w:rsidRPr="00E7650F" w14:paraId="0A52CBC0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2A8EBE41" w14:textId="77777777" w:rsidR="00825627" w:rsidRPr="00E7650F" w:rsidRDefault="00825627" w:rsidP="00825627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  <w:hideMark/>
          </w:tcPr>
          <w:p w14:paraId="412591D7" w14:textId="77777777" w:rsidR="00825627" w:rsidRPr="00E7650F" w:rsidRDefault="00825627" w:rsidP="00825627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5958B0DB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3A85B3E6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36535F70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37812035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6FBD66E5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502150A2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  <w:hideMark/>
          </w:tcPr>
          <w:p w14:paraId="291F30FE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  <w:hideMark/>
          </w:tcPr>
          <w:p w14:paraId="2CA74775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  <w:hideMark/>
          </w:tcPr>
          <w:p w14:paraId="286D1C69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  <w:hideMark/>
          </w:tcPr>
          <w:p w14:paraId="7CE7B7DD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  <w:hideMark/>
          </w:tcPr>
          <w:p w14:paraId="6085A3AD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  <w:hideMark/>
          </w:tcPr>
          <w:p w14:paraId="01E51093" w14:textId="77777777" w:rsidR="00825627" w:rsidRPr="00E7650F" w:rsidRDefault="00825627" w:rsidP="00825627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4BB97A05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258AE883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vAlign w:val="center"/>
            <w:hideMark/>
          </w:tcPr>
          <w:p w14:paraId="5D06BA23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661FB4AB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  <w:hideMark/>
          </w:tcPr>
          <w:p w14:paraId="6962E9CC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  <w:hideMark/>
          </w:tcPr>
          <w:p w14:paraId="12B0239C" w14:textId="77777777" w:rsidR="00825627" w:rsidRPr="00E7650F" w:rsidRDefault="00825627" w:rsidP="00825627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240814A8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255F4172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525E6AD6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B3564F8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A6F2DAD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638067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E5BC03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0E8F8E8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4A1C5B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D2A7A0A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1987779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412C2C6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6AF73C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3F8B03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68E2167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A42EF4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AA2BDE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961CCB3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7F6BBD5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F9094D3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8AA3034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4FB277AB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650D3BBC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47B978CF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15C6B0D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183A0F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1C43737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F873E5B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26FE8D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A43B03C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1CCAF83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475F388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5C0C721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480AF7E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7D97341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C274F78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2073AD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029FD2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ABA0B64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53B579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C65BB00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5C3B2E2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2679AACF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0CA5C6B9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4EC55463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343481D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7323476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C1367FC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F892C94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C7FF153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359C28A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4588E34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2F82F427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4DDD573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3F675A54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7B012CB1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771C7CE1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1AEFCA3D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C2E3B6E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14AAF0C9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7CE41260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54A1F864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64C2F68F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481C7DB0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249A9F64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5AE19126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A8A462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5B14C56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DCA4BB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4C8A353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02E5ED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DF89CEB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5A8BC51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54D13D8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68FF039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A395B39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56D695C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16FA51E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31E60AA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6F41D6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A3D6DB0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1A59C3A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9674C1C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ADFD5DF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37D98FEC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080EB331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36FD01A5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334DC2D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DEF7DE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7BD81F9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C3007B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9A5FF81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047DEE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603EA14D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5DBEE3F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7F3C262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4191E6C4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</w:t>
            </w:r>
            <w:r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154EB344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73FE4D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3939C060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7960148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50BC2243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C7B4EF6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01911F6B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376EFC80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61A213C6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3073125F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4994A4D9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684E69B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38FB6FB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B6B7987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521E851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0DA2EB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D3EDA4C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6F49A23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6E248D7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621146FB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BDCF428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68F8EBA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C635A7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93ADC1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7D8314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01A786D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28A9F20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B076AEF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69E4AA2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2288CE39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21DD747D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47CAA5EB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mel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44BFF4A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28D885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AB40588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7453EB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6850777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87C578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7536436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3DC3FE0A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22F58DCA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414D5526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4EC879AE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7BF0F11B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655EA466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AD5C62D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7620A67A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D9F9985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4ED15F41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51401595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D51F3D" w:rsidRPr="00E7650F" w14:paraId="3E51EC5D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755C130E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685402AF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9F7E47D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6058559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CD97D94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EB34CDE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F9899AC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C4C17B9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3E3715E9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62504F4E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3DFF3E0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3FA579A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5FF5B01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05307B6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5B9C7F" w14:textId="77777777" w:rsidR="008F38E1" w:rsidRPr="008A6B3B" w:rsidRDefault="008F38E1" w:rsidP="008F38E1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D394G / </w:t>
            </w: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br/>
              <w:t>D394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8F83A3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9B9D358" w14:textId="77777777" w:rsidR="008F38E1" w:rsidRDefault="008F38E1" w:rsidP="008F38E1">
            <w:pPr>
              <w:ind w:firstLine="0"/>
              <w:jc w:val="center"/>
            </w:pPr>
            <w:r w:rsidRPr="00380689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8ED8341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AD11581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232B4E2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792D4DD3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67E57058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6813C186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8F41E8D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844DE24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50AD986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C47F0B3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EE9E928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EA26D1C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1840B34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05295D3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1EE8EA7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6877532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44BF134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71529501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082B32E4" w14:textId="77777777" w:rsidR="008F38E1" w:rsidRPr="008A6B3B" w:rsidRDefault="008F38E1" w:rsidP="008F38E1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D394G / </w:t>
            </w: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br/>
              <w:t>D394G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C4BFB1D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09ED80C6" w14:textId="77777777" w:rsidR="008F38E1" w:rsidRDefault="008F38E1" w:rsidP="008F38E1">
            <w:pPr>
              <w:ind w:firstLine="0"/>
              <w:jc w:val="center"/>
            </w:pPr>
            <w:r w:rsidRPr="00380689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7771DB82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65FEF12D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00773B5F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D51F3D" w:rsidRPr="00E7650F" w14:paraId="0F202552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0F9F33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45B3D2C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5B468C1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3C781BCD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66CF6714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3DB261C7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7F5DDE44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4F24C1C6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02AB87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11F4CBBD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738BED7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6FE2C4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FF46DB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F20DBF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A47E34" w14:textId="77777777" w:rsidR="008F38E1" w:rsidRPr="008A6B3B" w:rsidRDefault="008F38E1" w:rsidP="008F38E1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D394G / 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8A966A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B92E5C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344EB2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BBE33E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109C6E6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4EFED2A7" w14:textId="77777777" w:rsidTr="004B0B23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5F44845E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  <w:hideMark/>
          </w:tcPr>
          <w:p w14:paraId="6296F239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53D75A0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07A4EEC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5D67DE11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74BF135B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61567A73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4DA4794D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  <w:hideMark/>
          </w:tcPr>
          <w:p w14:paraId="39CE4B8D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  <w:hideMark/>
          </w:tcPr>
          <w:p w14:paraId="3A352C2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  <w:hideMark/>
          </w:tcPr>
          <w:p w14:paraId="24EAA18A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  <w:hideMark/>
          </w:tcPr>
          <w:p w14:paraId="584403C6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  <w:hideMark/>
          </w:tcPr>
          <w:p w14:paraId="44519833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  <w:hideMark/>
          </w:tcPr>
          <w:p w14:paraId="0948AB21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43D9D938" w14:textId="77777777" w:rsidR="008F38E1" w:rsidRPr="008A6B3B" w:rsidRDefault="008F38E1" w:rsidP="008F38E1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D394G / 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176F1715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14:paraId="1BD53D06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5E92D217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  <w:hideMark/>
          </w:tcPr>
          <w:p w14:paraId="41929E10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  <w:hideMark/>
          </w:tcPr>
          <w:p w14:paraId="30C6A042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5B9DE937" w14:textId="77777777" w:rsidTr="004B0B23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E41FDF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AA76143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324B2A79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08A9235A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5BBDDA6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1D71AAA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2CAC390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6613DCFD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311B8E4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79EEDAA4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B46C149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471E32A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0248D56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4EF63A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9150A" w14:textId="77777777" w:rsidR="008F38E1" w:rsidRPr="008A6B3B" w:rsidRDefault="008F38E1" w:rsidP="008F38E1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D394G / 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B91825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E0127E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323773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862227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6D8F0E2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0EF8BEDD" w14:textId="77777777" w:rsidTr="004B0B23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5408B806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lastRenderedPageBreak/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  <w:hideMark/>
          </w:tcPr>
          <w:p w14:paraId="6D889E3C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2D2B5EC1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73DEEECC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4A7BFC66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118EAB4D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294E5F13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3EA214EC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  <w:hideMark/>
          </w:tcPr>
          <w:p w14:paraId="6B098456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  <w:hideMark/>
          </w:tcPr>
          <w:p w14:paraId="6726D8F1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  <w:hideMark/>
          </w:tcPr>
          <w:p w14:paraId="585D7F93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  <w:hideMark/>
          </w:tcPr>
          <w:p w14:paraId="15F4051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  <w:hideMark/>
          </w:tcPr>
          <w:p w14:paraId="4D732EC6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  <w:hideMark/>
          </w:tcPr>
          <w:p w14:paraId="56D6345A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72A3330A" w14:textId="77777777" w:rsidR="008F38E1" w:rsidRPr="008A6B3B" w:rsidRDefault="008F38E1" w:rsidP="008F38E1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D394G / 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79E9F85F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14:paraId="1FEA4A87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7A39D3D0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  <w:hideMark/>
          </w:tcPr>
          <w:p w14:paraId="177FCA4D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  <w:hideMark/>
          </w:tcPr>
          <w:p w14:paraId="1C80A9A4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55E18E2D" w14:textId="77777777" w:rsidTr="004B0B23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BEE64B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195CC6B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1AD02AC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3F0591D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53B7FF5A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54CC064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3219787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162EEFDB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vAlign w:val="center"/>
            <w:hideMark/>
          </w:tcPr>
          <w:p w14:paraId="21B465C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---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20B02B47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17902E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A7250E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E95C19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22FE537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794D63" w14:textId="77777777" w:rsidR="008F38E1" w:rsidRPr="008A6B3B" w:rsidRDefault="008F38E1" w:rsidP="008F38E1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D394G / 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9ACA12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46FF16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B4D412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3891A8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A3888B7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0F8652CC" w14:textId="77777777" w:rsidTr="004B0B23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491828F1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3EE7822A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2794C37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26DB459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5AC700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353ABF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BFA002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0E37EBB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02817AC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3C4F78D6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4FDB7619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314E6B1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286EE1D7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40DACD7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25086E2D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4F776D11" w14:textId="77777777" w:rsidR="008F38E1" w:rsidRPr="008A6B3B" w:rsidRDefault="008F38E1" w:rsidP="008F38E1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P384L / </w:t>
            </w: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br/>
              <w:t>P384L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33A01246" w14:textId="77777777" w:rsidR="008F38E1" w:rsidRDefault="008F38E1" w:rsidP="008F38E1">
            <w:pPr>
              <w:ind w:firstLine="0"/>
              <w:jc w:val="center"/>
            </w:pPr>
            <w:r w:rsidRPr="006B5AC4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1EE9CCE4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0A6608EB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0770DACB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3B9F0C8C" w14:textId="77777777" w:rsidTr="004B0B23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2F2326AA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728F1754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67EEDF8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E7C380E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E7F5FC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78953E4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A643781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1B23C7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4DC54FBB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59097D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371EFEC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B2218E7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622174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4E30171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BB03F3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934817" w14:textId="77777777" w:rsidR="008F38E1" w:rsidRPr="008A6B3B" w:rsidRDefault="008F38E1" w:rsidP="008F38E1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P384L / 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541406C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3512D34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C3FDFAF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9751478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033686A3" w14:textId="77777777" w:rsidTr="004B0B23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FB11F3D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290852D5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F5E8FE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9C307DA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A1110DC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BC0998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6CE55BC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4BC060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0C3F461C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7271494E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7F162AD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1075B34D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E6C51F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6C902A2B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1AEA67C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5435CE6B" w14:textId="77777777" w:rsidR="008F38E1" w:rsidRPr="008A6B3B" w:rsidRDefault="008F38E1" w:rsidP="008F38E1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P384L / 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2F3CC3F3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49361C64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3BEBFD5F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67640591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3FE6CFB9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5DD7D176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3B8B8931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31AE7CD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A3B9CDB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BFD614B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28A24A9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8AD1387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2D2FB5D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7301BFAD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5234617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55449CAC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43B54CA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330AF36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DBE7EA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00EF822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52143C" w14:textId="77777777" w:rsidR="008F38E1" w:rsidRPr="008A6B3B" w:rsidRDefault="008F38E1" w:rsidP="008F38E1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P384L / 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CDEFA24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12F27B3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912B1CD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D3BF305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5A46D74E" w14:textId="77777777" w:rsidTr="004B0B23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14BBBBEF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01257D7F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64C110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F372E7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2FE4B3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09711EE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E97B8B8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D9652EB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1AF7E6C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335C2460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70EC3B6F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31B0F2E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6C628EC2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1C0B8D55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0239BC3E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BF73923" w14:textId="77777777" w:rsidR="008F38E1" w:rsidRPr="008A6B3B" w:rsidRDefault="008F38E1" w:rsidP="008F38E1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P384L / 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5657F0C5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06BCAC7B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0F31A847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7F116B1B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8F38E1" w:rsidRPr="00E7650F" w14:paraId="279131AB" w14:textId="77777777" w:rsidTr="004B0B23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6ABEA5C6" w14:textId="77777777" w:rsidR="008F38E1" w:rsidRPr="00E7650F" w:rsidRDefault="008F38E1" w:rsidP="008F38E1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2EEA7FFC" w14:textId="77777777" w:rsidR="008F38E1" w:rsidRPr="00E7650F" w:rsidRDefault="008F38E1" w:rsidP="008F38E1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53CC554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76B1F1A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394FE64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5F002EB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3ACBAE1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48A047C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DDACC1C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---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1DD51774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12F18959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72EC464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8311ED9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F794199" w14:textId="77777777" w:rsidR="008F38E1" w:rsidRPr="00E7650F" w:rsidRDefault="008F38E1" w:rsidP="008F38E1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D67175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CB7E68" w14:textId="77777777" w:rsidR="008F38E1" w:rsidRPr="008A6B3B" w:rsidRDefault="008F38E1" w:rsidP="008F38E1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P384L / 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3BD1AA5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8B414FE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F962113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D7FB6B5" w14:textId="77777777" w:rsidR="008F38E1" w:rsidRPr="00E7650F" w:rsidRDefault="008F38E1" w:rsidP="008F38E1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964D5F" w:rsidRPr="00E7650F" w14:paraId="6CCB582D" w14:textId="77777777" w:rsidTr="004B0B23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082B46F7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7F4E1D09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2BCE20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337CE7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EF9177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506988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915905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B50112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59AF0F8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2BF4CD9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6980289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74A22A0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C335471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283B3D4E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03ABB367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6D0E36A1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5552B1E0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607ED416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7C9B378A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69AEAA62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657E91F7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5002A9BD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11368703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3E63F4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31661A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CAE36C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278B06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B147B7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BD2786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5461C2E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57F472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3EDA5DB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A4A238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942AB8A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DBBCCBC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AA2EF2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3D7F445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EC2ECA8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6FDD0F5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2461E73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70AD448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47DB7E12" w14:textId="77777777" w:rsidTr="004B0B23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43B29955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35B11B3C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66E9FF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CFBB86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FDDE99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F56F2B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5AB0EE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E68AB3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407DF06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3A7D079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699A34E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5BED63F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3D206B25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1FBB4CAD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6F794157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19CCA529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5AE8E7CA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34111EAE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0FD2BB14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225F94C8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26FAE98E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4A8041F8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356FA13C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68941F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AB5031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D445913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21A384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2EE81F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2FCD01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7C73F9A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01DFA12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7B3552F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7BBCD3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ABD2D93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68A0B6A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E49F06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B587E5" w14:textId="77777777" w:rsidR="00964D5F" w:rsidRPr="008A6B3B" w:rsidRDefault="00964D5F" w:rsidP="00964D5F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P384L / 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02B0016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CAEFFB2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0940FE0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B31F7C3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75598366" w14:textId="77777777" w:rsidTr="004B0B23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02DEADC7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33BD5FD2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311BB6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A50480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4E7D89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D6CCB2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1B9AC9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B201E5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5A399E0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6F6FDD3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31855D3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64550A3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2D761C5A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272A74E6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22D36AFB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23BBE757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7AA6CB5F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6BD4E263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60FDD8F0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05785B76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13648D9C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0612CF7A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1AAE32B2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7DB930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DA5695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DC7D02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588566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A68AF0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D0E6233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1BDA182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18DD003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715DD70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80E34D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40D7F69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4DDA32D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C9F2DB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76788D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P384L / </w:t>
            </w: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br/>
              <w:t>P384L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EFB8D85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0689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370E80D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D833886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E1C6BE9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0A547775" w14:textId="77777777" w:rsidTr="004B0B23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1399437C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79BEAD28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305D1D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14F033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F3A0E1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13C924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BC39D0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A6C187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3FF28D7A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572A66C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10B5918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209C821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2F389AD5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2998A05E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5F4CF875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26E49731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P384L / </w:t>
            </w: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br/>
              <w:t>P384L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2A8901DA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0689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6518D3DF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0484FD63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7CF97D9A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6A0B12EE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65777661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33054DE4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D89F7D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0F524E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794B3AA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EBD581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0EA958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276FD9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9EC31E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543116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390090B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5BD6C1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EE8887F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9C93752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5C0DB2" w14:textId="77777777" w:rsidR="00964D5F" w:rsidRPr="008A6B3B" w:rsidRDefault="00964D5F" w:rsidP="00964D5F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D394G / 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863564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4BAFAFE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43BCEEB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57DF5BF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C497B46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33087603" w14:textId="77777777" w:rsidTr="004B0B23">
        <w:trPr>
          <w:trHeight w:val="179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45E220E2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0F145193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98A353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6285D63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5939A13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A8A8F1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0A0241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A94A1B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030D389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2D40881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1FB0C92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5C21808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C4CD76C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7AF100EE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0ABD9B3B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26F8E826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35EEB8BF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2232410B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7CF60BAC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062ACD09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3DD30596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66A41D37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4101B5CD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9A845B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788AD2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167288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D8B875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CD3A71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EBED83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5A79269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4CB728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3BF5C44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E773E1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F95ECF2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5AFCBAA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252B19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F33EF7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EC35E3F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80392E5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C272659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4F6DEEC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2272FD69" w14:textId="77777777" w:rsidTr="004B0B23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638A1D16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448ACDC7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C051DA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B4EE7F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D25718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08030F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0E42C8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C8E2AD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650E391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6DB22AE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67240B0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6CC7C6C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4722E70A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21063D95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07753388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364696F0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4D19474F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DD17E89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48F029A2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4079F9DA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7E4FE65B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3070571F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60CB2005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B983EE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AB1EAA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683CE2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9878A1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FC8DCA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7C700F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587DB47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698108C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163B9CE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80024F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897BF2D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08DDCD7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5E067D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2BAFD8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605C16C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5D9F870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61CE755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DE39174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035FADC2" w14:textId="77777777" w:rsidTr="004B0B23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A451B61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28384EDA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335C94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177789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F5A23D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01E4AB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5255D9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584678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5383D78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03EFD55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22D95F0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081E536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E724613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50F70E75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30F28A41" w14:textId="77777777" w:rsidR="00964D5F" w:rsidRPr="008A6B3B" w:rsidRDefault="00964D5F" w:rsidP="00964D5F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D394G / 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63AE9ABB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3C72DDD6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1DB535C8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4BDD07BB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797E751C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2B6DC87F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0899A540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09653D74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BF33D4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D82476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9F9EAE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3B5410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B8CDB0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5BC40F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421502E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B1CE9C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5F404D6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0E7574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60BB189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9A6827B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E85484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FF2FC3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2D7FD37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31A1BB9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BA63B88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346BA81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4A3E8D31" w14:textId="77777777" w:rsidTr="004B0B23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2DB17D9D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0D2CC2D6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93B343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F4E8C0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35EB9EA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40F29E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4C6C82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8FA309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01275E1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5E51392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6D0B3C4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631364C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7A0EE88E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28FC98DB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D80DA67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5347A13F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7E01C33A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24AB8401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62F3DE9F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40B065CF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757EE561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5CBB6638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1C4D4EE2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CD7F41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3BBF4D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CACB7D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914B35A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A31692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49BAE6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337E3F7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0D56A6B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504630B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FC8AB5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061D291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3D7D3BB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E25240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7A2642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B1A96FB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61EEF54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BD042AD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F9AECE4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03C0796D" w14:textId="77777777" w:rsidTr="004B0B23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2032B280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53F6A081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778640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0A35C3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6151F0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354AEE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2C6BFD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DB97DF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3022E3D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458BB14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1B1BF803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1B06461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5ABA856A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409D16CA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658010B5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D0DDAF9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17967FE4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03B50401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52675A5A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62020D2E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0F9701D3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09FF0AAA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1848DADA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E008E6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664AC0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F28B733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80908E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DA6620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30C5D0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7C5A646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2CADBD3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2B5FF2D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AF2E22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2DA4AFA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B7B5919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15ECBA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D394G / 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274A7B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P384L / 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860F8EC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0689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B3A3DF8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4680A77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66659FD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5CD7AE5F" w14:textId="77777777" w:rsidTr="004B0B23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2F2DB6FF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07D22916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57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47ED94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163548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AAEE56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2A2C3B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93BC2B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4A8A70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051D00F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44BA4DB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3A43F40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5BF5206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65EA1A23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60F9AC6B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655880CD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0F5222F3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P384L / </w:t>
            </w: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br/>
              <w:t>P384L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5D137C06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80689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4F89D16A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7533A42D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592E35ED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72A505B5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59495438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6D30BCC9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24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1C7601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8BCEEC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321EFA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7F4184A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A5485F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7A3CEE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6244ADD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FCEB133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3771016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54F299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8FADAD9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AAA86A1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FBB97C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07B293" w14:textId="77777777" w:rsidR="00964D5F" w:rsidRPr="008A6B3B" w:rsidRDefault="00964D5F" w:rsidP="00964D5F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P384L / 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05A73C9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918E3AC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AE32EDA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8893437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7707C54C" w14:textId="77777777" w:rsidTr="004B0B23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3FD8E7E4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7F44E878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30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197513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51343C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F1C2E3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725D6C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1AEB38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629B39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28DB32C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7C389A8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228CB51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0B0AEB13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3CE8FD96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51553A7C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4DB17C77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2D00BDC5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107CEE8F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23D89C13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47E83A40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330F8FAE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4369F48D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0028F291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3DEE6531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DACCB5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90195D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CDED6E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BE6A4A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A463FC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40A85B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2B8D36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07934EB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3940A29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FA999C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87EA8DD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E20FA22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28A7A4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B42EC0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7722C14" w14:textId="77777777" w:rsidR="00964D5F" w:rsidRPr="00851BD3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11DB2E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2121402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A964F39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4EDBEEBD" w14:textId="77777777" w:rsidTr="004B0B23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2D795F0" w14:textId="77777777" w:rsidR="00964D5F" w:rsidRPr="00E7650F" w:rsidRDefault="00964D5F" w:rsidP="00964D5F">
            <w:pPr>
              <w:ind w:left="14" w:firstLine="0"/>
              <w:jc w:val="center"/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33A00236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30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C81AC4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5BB17C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58B198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45F6F1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C369D4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63C7C4A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6979187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65ABA70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05339AA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27C19E3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49E05743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3E807BA8" w14:textId="77777777" w:rsidR="00964D5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6214BF76" w14:textId="77777777" w:rsidR="00964D5F" w:rsidRPr="008A6B3B" w:rsidRDefault="00964D5F" w:rsidP="00964D5F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D394G / 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5101ED21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51F2EDF8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6FA01AE8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6C3531FC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4FCB8C8D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32615D9F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6662A99E" w14:textId="77777777" w:rsidR="00964D5F" w:rsidRPr="00E7650F" w:rsidRDefault="00964D5F" w:rsidP="00964D5F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Lav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 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7211EDE2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4DFEEF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DE02B5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BEC654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6F5399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8B0357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B010D7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26EA79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6A20DE8A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0A06504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F4316E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BD2649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16A22C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C4833C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EB59F5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FE6D894" w14:textId="77777777" w:rsidR="00964D5F" w:rsidRDefault="00964D5F" w:rsidP="00964D5F">
            <w:pPr>
              <w:ind w:firstLine="0"/>
              <w:jc w:val="center"/>
            </w:pPr>
            <w:r w:rsidRPr="00851BD3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60F9808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Deletion / 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br/>
              <w:t>Deletio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F4844E5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287E4CE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964D5F" w:rsidRPr="00E7650F" w14:paraId="5D1E74ED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C516BBD" w14:textId="77777777" w:rsidR="00964D5F" w:rsidRPr="00E7650F" w:rsidRDefault="00964D5F" w:rsidP="00964D5F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Lav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 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3A9F0D5F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2D0DBF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1926BA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9384A2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F82516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57A9B7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BAAE80A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4694B03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5139B72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2E34265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21AFA2E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6A098D2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B79CA9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5A5DFB7D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6285D52E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43503FB2" w14:textId="77777777" w:rsidR="00964D5F" w:rsidRDefault="00964D5F" w:rsidP="00964D5F">
            <w:pPr>
              <w:ind w:firstLine="0"/>
              <w:jc w:val="center"/>
            </w:pPr>
            <w:r w:rsidRPr="00851BD3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78A85E69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Deletion / 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br/>
              <w:t>Deletion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6E3ADEAC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637D687D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964D5F" w:rsidRPr="00E7650F" w14:paraId="47B46465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7478890D" w14:textId="77777777" w:rsidR="00964D5F" w:rsidRPr="00E7650F" w:rsidRDefault="00964D5F" w:rsidP="00964D5F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Lav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 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4F2EB993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E920E0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42FE86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CF4499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2B7A48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A2EDEB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32354B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1D75035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D0CD4F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605253A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16024A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06B059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4C2536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06D02A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66CC01D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512DEBE" w14:textId="77777777" w:rsidR="00964D5F" w:rsidRDefault="00964D5F" w:rsidP="00964D5F">
            <w:pPr>
              <w:ind w:firstLine="0"/>
              <w:jc w:val="center"/>
            </w:pPr>
            <w:r w:rsidRPr="00851BD3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FF8006E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Deletion / 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br/>
              <w:t>Deletio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8355AE5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1ECE25A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964D5F" w:rsidRPr="00E7650F" w14:paraId="3759B1AB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6E7C5E64" w14:textId="77777777" w:rsidR="00964D5F" w:rsidRPr="00E7650F" w:rsidRDefault="00964D5F" w:rsidP="00964D5F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Lav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 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343E0B27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B3EB58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FC5E3A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E7650F">
              <w:rPr>
                <w:rFonts w:eastAsia="Times New Roman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5BAD2E3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B390CC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6AD197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9B6FA3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5BAAFAB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4960D7F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2349A28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5AEDDF2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7297A70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3EEF7DA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04B5304A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360A4393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42CF3D30" w14:textId="77777777" w:rsidR="00964D5F" w:rsidRDefault="00964D5F" w:rsidP="00964D5F">
            <w:pPr>
              <w:ind w:firstLine="0"/>
              <w:jc w:val="center"/>
            </w:pPr>
            <w:r w:rsidRPr="00851BD3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236B2BA9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Deletion / 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br/>
              <w:t>Deletion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6176C856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24F07232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964D5F" w:rsidRPr="00E7650F" w14:paraId="5E067DA1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0701CE3B" w14:textId="77777777" w:rsidR="00964D5F" w:rsidRPr="00E7650F" w:rsidRDefault="00964D5F" w:rsidP="00964D5F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lastRenderedPageBreak/>
              <w:t>Lav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 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6B51707E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E55816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152B23A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C8C121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49DFC7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BEAC5B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8B07DB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5D4773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2EED56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5F7E528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C31953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534FB1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C92C64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CE6358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C60BF9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DC62399" w14:textId="77777777" w:rsidR="00964D5F" w:rsidRDefault="00964D5F" w:rsidP="00964D5F">
            <w:pPr>
              <w:ind w:firstLine="0"/>
              <w:jc w:val="center"/>
            </w:pPr>
            <w:r w:rsidRPr="00851BD3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50A41C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Deletion / 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br/>
              <w:t>Deletio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1B4A601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A515A6B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964D5F" w:rsidRPr="00E7650F" w14:paraId="058C4AAF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3A0E839F" w14:textId="77777777" w:rsidR="00964D5F" w:rsidRPr="00E7650F" w:rsidRDefault="00964D5F" w:rsidP="00964D5F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av. 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59DC4772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2ADD4B3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1C5D3A3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D54CA63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8E51E5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8C8E81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E7B711A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30AEAA4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37C6D8E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627C0CD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4C0504F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779C83C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4A78091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A00853F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0104CB4F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2FF84E45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63DF8C3A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Deletion / 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br/>
              <w:t>Deletion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12136647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0D475B75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27524DAC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7219D15F" w14:textId="77777777" w:rsidR="00964D5F" w:rsidRPr="00E7650F" w:rsidRDefault="00964D5F" w:rsidP="00964D5F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av. 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63821362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02E89C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468050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59511A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2D29A5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477ECA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7BF5FF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73D2877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6EA495A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3B0F3B4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2630C5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CDDE3EA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77D4E3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2E7564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5A35E6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1D297B8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713152F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Deletion / 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br/>
              <w:t>Deletio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2206D6B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11254F7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1DEBE518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1B7A7D14" w14:textId="77777777" w:rsidR="00964D5F" w:rsidRPr="00E7650F" w:rsidRDefault="00964D5F" w:rsidP="00964D5F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av. 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451D2794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A84454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F61F5C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C1EB65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146531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1EF772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AB9B63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218FDB5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26DE802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40E7596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065E4460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6971DCE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5035904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31ED746C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D9831A4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52B55BAF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128B3333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Deletion / 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br/>
              <w:t>Deletion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0137F137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5A2D7B9C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0D28184C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7DC08B5A" w14:textId="77777777" w:rsidR="00964D5F" w:rsidRPr="00E7650F" w:rsidRDefault="00964D5F" w:rsidP="00964D5F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av. 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5EAF0064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AAEF08A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44ED3C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F1F0D4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54E098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DD16A9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5F42E0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63969B7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3D7AED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245AB92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77D1715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4EB504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27390DA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88EBF6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D12471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B6FE85B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F31B4B6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Deletion / 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br/>
              <w:t>Deletio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0EE9929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C769B14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3703FF7E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638E0C4" w14:textId="77777777" w:rsidR="00964D5F" w:rsidRPr="00E7650F" w:rsidRDefault="00964D5F" w:rsidP="00964D5F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av. 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5F13B224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1A6015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88E66E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A0DC4B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D41824A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53045F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7FA1DE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11591D34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22C20CEA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0976294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15195797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841FF7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66F165BE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55D9261B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0697ABDC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03A8C66E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7CD12394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Deletion / 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br/>
              <w:t>Deletion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7E4ED8C0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31DE44D9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79748D9C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2F6D4344" w14:textId="77777777" w:rsidR="00964D5F" w:rsidRPr="00E7650F" w:rsidRDefault="00964D5F" w:rsidP="00964D5F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av. 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0DBA4DEA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F4BC50D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8D362A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07CA63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900738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15BDD33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C41D65A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34C9190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1D215C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139982C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339E05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E5FFBE3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34F199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95BCCE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78E37C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3BBCBD0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86B425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Deletion / 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br/>
              <w:t>Deletio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8B9B127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6CE0A79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964D5F" w:rsidRPr="00E7650F" w14:paraId="737BAB8E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076988B8" w14:textId="77777777" w:rsidR="00964D5F" w:rsidRPr="00E7650F" w:rsidRDefault="00964D5F" w:rsidP="00964D5F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av. 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76AEB5CF" w14:textId="77777777" w:rsidR="00964D5F" w:rsidRPr="00E7650F" w:rsidRDefault="00964D5F" w:rsidP="00964D5F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781C48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85D527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F31C73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3B49252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15E520C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A7E4C4F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1A424426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7B3D2A4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748C3378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419F73A9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1D24F7FB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2E4A2D01" w14:textId="77777777" w:rsidR="00964D5F" w:rsidRPr="00E7650F" w:rsidRDefault="00964D5F" w:rsidP="00964D5F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6EAD4A84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09108AEA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5AADE848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CB4F19D" w14:textId="77777777" w:rsidR="00964D5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letion /</w:t>
            </w:r>
          </w:p>
          <w:p w14:paraId="24A5FD9C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0EFF20E4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6C9D8EC9" w14:textId="77777777" w:rsidR="00964D5F" w:rsidRPr="00E7650F" w:rsidRDefault="00964D5F" w:rsidP="00964D5F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317896" w:rsidRPr="00E7650F" w14:paraId="6B1402F6" w14:textId="77777777" w:rsidTr="00317896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15B6C17E" w14:textId="2B92ED71" w:rsidR="00317896" w:rsidRPr="00317896" w:rsidRDefault="00317896" w:rsidP="00317896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17896">
              <w:rPr>
                <w:rFonts w:eastAsia="Times New Roman"/>
                <w:color w:val="000000"/>
                <w:sz w:val="18"/>
                <w:szCs w:val="18"/>
              </w:rPr>
              <w:t>Lav. 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1F29B7A5" w14:textId="4046679F" w:rsidR="00317896" w:rsidRPr="00317896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17896">
              <w:rPr>
                <w:rFonts w:eastAsia="Times New Roman"/>
                <w:color w:val="000000"/>
                <w:sz w:val="18"/>
                <w:szCs w:val="18"/>
              </w:rPr>
              <w:t>1283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E77099D" w14:textId="129C0398" w:rsidR="00317896" w:rsidRPr="00317896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17896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7B88940" w14:textId="06428B1B" w:rsidR="00317896" w:rsidRPr="00317896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17896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D764573" w14:textId="41DF36B7" w:rsidR="00317896" w:rsidRPr="00317896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17896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D532785" w14:textId="2B42F541" w:rsidR="00317896" w:rsidRPr="00317896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17896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A1FCB85" w14:textId="42C7923C" w:rsidR="00317896" w:rsidRPr="00317896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17896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0CF7B9E" w14:textId="7D41D68B" w:rsidR="00317896" w:rsidRPr="00317896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17896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42C62F1F" w14:textId="61D08F06" w:rsidR="00317896" w:rsidRPr="00317896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17896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80A801E" w14:textId="190BD530" w:rsidR="00317896" w:rsidRPr="00317896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17896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55E1E028" w14:textId="75FE5D83" w:rsidR="00317896" w:rsidRPr="00317896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17896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5612F87" w14:textId="3A566AF1" w:rsidR="00317896" w:rsidRPr="00317896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17896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C693573" w14:textId="20517F3D" w:rsidR="00317896" w:rsidRPr="00317896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17896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B34235E" w14:textId="718AF8E9" w:rsidR="00317896" w:rsidRPr="00317896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17896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3D9587" w14:textId="7B7BF3DC" w:rsidR="00317896" w:rsidRPr="00317896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17896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9E47B8" w14:textId="5D472A71" w:rsidR="00317896" w:rsidRPr="00317896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17896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E3211FE" w14:textId="0E342412" w:rsidR="00317896" w:rsidRPr="00317896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17896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1E9274C" w14:textId="0158730D" w:rsidR="00317896" w:rsidRPr="00317896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17896">
              <w:rPr>
                <w:rFonts w:eastAsia="Times New Roman"/>
                <w:color w:val="000000"/>
                <w:sz w:val="18"/>
                <w:szCs w:val="18"/>
              </w:rPr>
              <w:t xml:space="preserve">Deletion / </w:t>
            </w:r>
            <w:r w:rsidRPr="00317896">
              <w:rPr>
                <w:rFonts w:eastAsia="Times New Roman"/>
                <w:color w:val="000000"/>
                <w:sz w:val="18"/>
                <w:szCs w:val="18"/>
              </w:rPr>
              <w:br/>
              <w:t>Deletio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8956946" w14:textId="39426927" w:rsidR="00317896" w:rsidRPr="00317896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17896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6F47408" w14:textId="43C8D62F" w:rsidR="00317896" w:rsidRPr="00317896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17896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317896" w:rsidRPr="00E7650F" w14:paraId="165731A0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3A1D755E" w14:textId="3EABE1AA" w:rsidR="00317896" w:rsidRDefault="00317896" w:rsidP="00317896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av. Albino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172C79E8" w14:textId="08D74EBE" w:rsidR="00317896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28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04D7C32" w14:textId="4065626D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7A24582" w14:textId="0C7DD80D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75160AD" w14:textId="52D62624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7F67528" w14:textId="7C820E7D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4F97519" w14:textId="2472C254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10DF356" w14:textId="6195E02A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5F3CE702" w14:textId="4DC58851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3E771D7B" w14:textId="2E0B7C32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7AB2C4C8" w14:textId="09A84BCE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37342956" w14:textId="1870D5CF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6722ABAC" w14:textId="3BC733FA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3820C0BF" w14:textId="6421C620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5B8F425E" w14:textId="7EBA9E53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21F1E7F7" w14:textId="5858DB26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585CC413" w14:textId="63DC2A8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79DAE278" w14:textId="10586233" w:rsidR="00317896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Deletion / 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br/>
              <w:t>Deletion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5D2F0011" w14:textId="29BBFA3F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6F226A5C" w14:textId="2B7C13D0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317896" w:rsidRPr="00E7650F" w14:paraId="034F3559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6A714E36" w14:textId="77777777" w:rsidR="00317896" w:rsidRPr="00E7650F" w:rsidRDefault="00317896" w:rsidP="00317896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et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  <w:p w14:paraId="17D24F8D" w14:textId="77777777" w:rsidR="00317896" w:rsidRPr="00E7650F" w:rsidRDefault="00317896" w:rsidP="00317896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Lav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 w:rsidRPr="00E7650F">
              <w:rPr>
                <w:rFonts w:eastAsia="Times New Roman"/>
                <w:color w:val="000000"/>
                <w:sz w:val="18"/>
                <w:szCs w:val="18"/>
              </w:rPr>
              <w:t xml:space="preserve"> Albino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7A429735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7AFB4E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ABCDED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ABE73F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772AC1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541738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AFAF01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67D8A21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CCEB44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20E7E26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AE5BA7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A2F961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E9EAE9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9C27A6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A9FB0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90FE85B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2519026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Deletion / 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E13D84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A5CC06E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317896" w:rsidRPr="00E7650F" w14:paraId="03A7286A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10BE54B4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70C427CD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037CCF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7BF3CB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E88B3D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D67E88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650E12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7D9978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4196655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41BA91E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2D7BEF7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069F341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249E8AE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7144C33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60237B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4E20A220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54F89172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EF0AAD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51D7C211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5D3CE196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1C4BF35B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3EC613B8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4FEF4FF0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ADA78B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A55C5B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78FEBE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758F91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B59E0B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20DDC9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78D5459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8DC2B9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2181296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31F382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FBB00A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41596B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447261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BE4C30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21B1B45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4F1E83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F66E1D3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8F22396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01968C07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28C3B6F0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774DD699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02E9B6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70B8C0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1073CA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DAE107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9BB5E3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419E62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309F4A4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69F12CA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644BF37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50C7F76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226B9FE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15E17D0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0686BD9B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A24960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689CAFFC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E1832C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6161137F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6435DE1B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51C0B48A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869055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05BD1AA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6D87425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79098C4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7E56625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5308985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0BCA67D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6EFDF86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02F265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4BDF986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BE5658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A73DC6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9DB53C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E28E20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737131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CA586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AEBEC2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D91A07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C85AA1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749B56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2275B99B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68DAEB98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318D21C7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E5596E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48BCE7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27BEF2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791F7F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5E3A2C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8E9163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51063F5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77B8635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77C6E02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2393491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64688F8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1A56745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01BA596C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6505249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115A13C6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47B545A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103E16C0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38FB79A0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1BE5013A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195E37EB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4E93E639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AF3E6D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9EC4AB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8FAD1D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95178B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590696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0298B3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14CE5FF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C44A6A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00B939C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CEAE94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B041C0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7B4895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06BDE7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B03032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F35A981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8B4B4AC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783F93C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CFD48F6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0EF44326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3B6CCB4A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57BF98B8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C52A59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9A71DB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B2B041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C49AD3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18616C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024B24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3AD8FDE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319251A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5553445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767295A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24E4EB4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7D23167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462220AF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264CB5D0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67E7B70A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3F65E99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43BF932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277D5A0C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0E9D1264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4BC0B28A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3A8E38A4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D1FC39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6A06EA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3C19FA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616E99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80B2AF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F7CA7B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C3AEAB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B4BB3D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323F29E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C36705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F81482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DBA962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1F2BA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DAD5F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E4F9AA8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EECF9C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436D322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64E8DA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172A9109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3AD74E2F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70DF4254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00087E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F6983D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DF4161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801412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32D879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4B70FC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3DE45AE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7C7FDFB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50B6C8E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0F46E45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2DB3D3C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66D1174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E777E72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493AD253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70A39E2E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4FF8375B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00708696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77E7EAE0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3EE02FDA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0AB673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1062BC0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74C933A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65CF4B6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5C8CC86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1FF0AEF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6F74551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5CF1A27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CF23E7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34524A0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3EE7AE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EEDEEF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8F688E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4EDC3E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82510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6B9C84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602A0C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3A141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22496B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E676024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5A89482F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399891D1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  <w:hideMark/>
          </w:tcPr>
          <w:p w14:paraId="2D1ECDAD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11C53C0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569C3AF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428E396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653DA01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0833E44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49CA5C8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  <w:hideMark/>
          </w:tcPr>
          <w:p w14:paraId="734C78D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  <w:hideMark/>
          </w:tcPr>
          <w:p w14:paraId="57C59D9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  <w:hideMark/>
          </w:tcPr>
          <w:p w14:paraId="533C561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  <w:hideMark/>
          </w:tcPr>
          <w:p w14:paraId="4CBFAA3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  <w:hideMark/>
          </w:tcPr>
          <w:p w14:paraId="6FF0DA9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  <w:hideMark/>
          </w:tcPr>
          <w:p w14:paraId="05FF977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3961C52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76D57A14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14:paraId="76B93657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3A66A92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  <w:hideMark/>
          </w:tcPr>
          <w:p w14:paraId="0F743F9F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  <w:hideMark/>
          </w:tcPr>
          <w:p w14:paraId="79B9734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5C0E11F8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A30C9D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D27BF33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48DECB0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26200B5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3660A24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343DB60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3E7C6A7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460DBEE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861BC6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7885610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FE850C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E7029F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007386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00CC14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5FC186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8FE76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AD3D54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1669FF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ED5B7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2DAB993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1245701C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22D44192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43E435C9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4F03F4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FB7754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C1B2EB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9DCCB7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677A1E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689E6F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736D79D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49E872E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758D693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4D0AB75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2F27E2A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282F62B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3CEB8B02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334094DC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4F9B7A30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1AAB5B1B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3AD2E237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473D35C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6DAF34EB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0CEAA0F7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202DDF73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AE20FB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D81267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EAD4DF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993DEB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8D39C8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928813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1F11DB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1A0D414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098D43A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B69B49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140D00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E7A777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45C3B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71C86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E22D6FD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99E7623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F26E87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2B10F92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644CCC3A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758E1640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66F89141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8E95C2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B803EF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1FBA56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E0531F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859B60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4A81AD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601A288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6691CA5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020D2D4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4E8EA7F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51CE071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67F3113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2E746BC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2D919482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44FAFC98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6BB923F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38A699C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6A65F3F4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7EB94B33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7143BF2F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4F0A606A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C21A38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18BC79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A74B94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AF3E4C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99D85C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B22266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4828ABC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B52505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7FE05CF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D5C31C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4EE471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429B56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21739B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5CE1D2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34FE6F7" w14:textId="77777777" w:rsidR="00317896" w:rsidRDefault="00317896" w:rsidP="00317896">
            <w:pPr>
              <w:ind w:firstLine="0"/>
              <w:jc w:val="center"/>
            </w:pPr>
            <w:r w:rsidRPr="00851BD3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B5C7BFC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60D20D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0B22EC6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09D62834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2586EBAD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440C00F9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B8E21F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6BA65A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7D9F4A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F8CA89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22C08C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E59EAB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0A8F988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41DB364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11BD32D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2253D95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5C5AEC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BCEEFC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1CD12C7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1FA47BAC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04293B2C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3CCFB79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07C3D77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7F2D59AC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287C1FB1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77D10B29" w14:textId="77777777" w:rsidR="00317896" w:rsidRPr="00E7650F" w:rsidRDefault="00317896" w:rsidP="00317896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29A60D8C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2626BD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4CF982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B0CFED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C993C8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DB39FE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F0ADFE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4F3C591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933903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2A30704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F50865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F3ED86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900B99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BDD9FEB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4CB2B7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9710719" w14:textId="77777777" w:rsidR="00317896" w:rsidRDefault="00317896" w:rsidP="00317896">
            <w:pPr>
              <w:ind w:firstLine="0"/>
              <w:jc w:val="center"/>
            </w:pPr>
            <w:r w:rsidRPr="006B5AC4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02A242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BB9860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7573AEB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0B3B5F14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3CD8865E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59A79F69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E9B622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A103D7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C11ED6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6CD115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41EDB5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ED0B2C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07675BF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---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23405DF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77608B0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4DC2EA1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499AED6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5791CCE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0F6F7166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415E0C9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501652C6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0372662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56C68392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18B24CDC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71BA54C7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7FBB3CDB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4D1A9F69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16250B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3C05B7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580F6C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F87623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7CFCDD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A18A69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6EBBE7D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9BAF08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53AA9D4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3614B2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68D934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058D34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AE309F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8C17D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47B1893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16AA33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303FFFE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B80A803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4B544D56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14534065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58DA1DF5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2BC33D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91DB84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432D78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D83332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D4F3D1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3E732A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678F43A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7E242C3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4CC1618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31C70AD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3BF8176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37A590F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65B764C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47A28C66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41F0F7ED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46414E4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1E8247D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070AFB3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2D88469F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7C27CCB5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lastRenderedPageBreak/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1DE52E3F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C2BEF5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C89CF3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DE07A6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7C59FE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39562B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4F9376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27CEA54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DA6BC1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408A22B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E62529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D08619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59406A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CF8AEF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11C613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FE872D0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38959F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74D7914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22AC304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597FF9E3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600A1741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7E2AFC1D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216ED2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493E9E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981E1E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6C3DBE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2D7A18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55CA0D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5D9442F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1BDA8B5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2A1FB77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1DCDE83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7F5217E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B6B491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2DE0BBDF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219427C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4BC738B0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34D69CA4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28441E37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5847E744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4BEC15F2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1DA25FAB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793CF3AA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25CCB1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CE77DB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7CF430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54A4F8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EDB04C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35237D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34359AE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07859CA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2BD7F76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73C105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64C1AE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0B19B7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A6D677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7E54B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084E73E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5A80B8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ACF9B0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97C2D8C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7DB16530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3B12C6B2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  <w:hideMark/>
          </w:tcPr>
          <w:p w14:paraId="5A5D7613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4E87A7D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453DF2D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749ADE6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7451FDC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0881097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  <w:hideMark/>
          </w:tcPr>
          <w:p w14:paraId="5954FC2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  <w:hideMark/>
          </w:tcPr>
          <w:p w14:paraId="2C5A9A3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  <w:hideMark/>
          </w:tcPr>
          <w:p w14:paraId="2ADC253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  <w:hideMark/>
          </w:tcPr>
          <w:p w14:paraId="5A8BE5D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  <w:hideMark/>
          </w:tcPr>
          <w:p w14:paraId="43FDAB3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  <w:hideMark/>
          </w:tcPr>
          <w:p w14:paraId="759F5B9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  <w:hideMark/>
          </w:tcPr>
          <w:p w14:paraId="7D888EA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7AD6B4A6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19DD45DC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  <w:hideMark/>
          </w:tcPr>
          <w:p w14:paraId="58CDBEA5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  <w:hideMark/>
          </w:tcPr>
          <w:p w14:paraId="6817A2D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  <w:hideMark/>
          </w:tcPr>
          <w:p w14:paraId="6DCF2FA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  <w:hideMark/>
          </w:tcPr>
          <w:p w14:paraId="4064FFA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73317D70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1983DE5F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72F6A6C5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B68BF9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C8BC12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87EBEC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169B3A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F1D116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932C96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2C648A5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81B3DD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3820109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12A10A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5CDCAA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2E46FC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A078C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4694E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9CB529D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82D0BB3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326DAD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4A68462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79DE0D83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4CA629B9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1D9B77C0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04DB68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06102B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4B2B31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68DA6F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34B263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5073AE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116B2E4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7DAE70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03DEE3B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18D1F4D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9A99E8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B33D8D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F129F9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81953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E461048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0EB87EC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6CA6CE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EC0EA01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7C1A36B4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6B9632F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211EE103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8AAE8E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FB51A2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1B9A4F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9FA33D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EA32A4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499AC9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767F5C5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0F078CD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2FB2F65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7FA1201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63595DA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766A081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5CC60877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343FA57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08BB4662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1387DF04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5E8365E2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71E8693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75EB2704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14B186D0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798D90EE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6FE039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9DC2E3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EE4D71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C1C0CD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B2516C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8E8A4F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700E7B1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695F56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71F36F2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22FC91E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E74FC5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90177C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5C4BBB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D22153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3551F34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39AF49F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AA72C71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A6092C3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0C8A989C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944BF09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3D619C67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4B9F6F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D44D3A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4795B2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EABCA8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F86711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3AC7DF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2B68DF3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---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7149330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2038584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2C9FA4F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38947C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4493EDF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A1D17E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492B372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19F000EE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2760668E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384B22F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358A0FB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1EBF21E5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3C0D4F12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659F3A6E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891867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1DFA03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B13931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8FF8DB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EEB5DB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677524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3A9D5AE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---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1B5C86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75D5175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AEE3AB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04FD9C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26333F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CE327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732352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B1EF933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E4AEF7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BD1B58C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72E855E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306E0E72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25841141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5696B3E4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E80246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501061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354750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A1B70D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9C5421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F84957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7C65CEE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68BFD00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219D9C6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3685E3C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4980F4C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733B772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4B5796A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A3B12A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474875C7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41DB21BE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0EAA56AF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37CC3730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7868BBF7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092CF55F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1CCDFBB4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53DF91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589B2E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EA0658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A64260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F133AD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FC5770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35749D2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5BE28A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7B29703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7FC2017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0BFCB4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8E6963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1EC9D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532774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C17AD59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3620A24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32C0CF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BFA9D14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071B6D4E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64FFD94E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464078CD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26726C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A47F6D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5D464D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02CD5A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30C7FB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18D786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7B512C8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742767A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26C1504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6130C9E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27BF235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6ABAF0A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20AF3E24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DEFAE23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6EF8645B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4A2EE9C6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04CB2E5F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01BE930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0F1A93EF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423D032F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39AFF53C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E5FE12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F4E682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DFE236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9A085E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E3DA8F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E88C2F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2FAD058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1BBAE16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6B668EA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87A784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D6501D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704DBA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6BF01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E641F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77DE079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31954E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DDAFEAE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5692E1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4DD56C3C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09A9EE4D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5727B578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969B0F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6B6843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2FB0A5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3C7CB8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2D898F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A7042A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4FB99FC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1F32FB4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01DF44F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6D656D9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672A9DC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68F42E1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7A981A4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38357A1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7699FC9A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0C7C92E4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221BDA8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219AE1CE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729F0691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0FA60FD1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70B98C7B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94F366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EE7FB9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4ABC3B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C7F567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C24BBC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844326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1B4DADD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0E12316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6AFED7C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DA9859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B772C5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5ED568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1C7C97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E46BA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E027B06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036661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1F7D3E1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B882FD0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447570E3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9CBD7DE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7C254EC4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E4B9D5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5E0721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E86BC5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1F5497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A10934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8EFE3D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2604740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13E481A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404F556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3E8B8FC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B16C25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3298A2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6BA59CC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4B7CA1B7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0754BA08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871827F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15A827D1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6F0C430E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094C5880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68789798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755C87F8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9D9288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AF5CC5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2AD101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44EAD6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95E1B1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A42D5D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61127CD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1D4BEE8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050A107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E25E51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ED290F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F1096C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74D624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F47DCFF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2F60C22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43C6AF7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CE04DCF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7415F45C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1686F90D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0EBC957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0097FA35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166706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1F4407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25A215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6BE206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6EF18A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D91460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3937B34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28E5DB5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151BD6E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680FDD9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43B3DD5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664022E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458719BC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6AF30EC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098A94BB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2478727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3BCC49B3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2734254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23E8AF99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530D1C8C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390D02DF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33400F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D153F3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3282CF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7524B8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B28A30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1024E3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107F0FD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590452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3AB91DD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ABB928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8F05C4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81185A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407044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1FC76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032A1EC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7AC83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E5F5B31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B3A3AA6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6A409DD2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30A54A63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50238E95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F21C31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D45545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7C08C0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0C9CCC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8C0CFA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7EBBED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1A062C2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79D7D3E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67E8ACD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643C8EC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23F134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48D29B1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5294086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14139331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4E02799E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500092CA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410C3AE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0D3CA2D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7DCD705B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4BF38191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57BE7051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FE7A8B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53F834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09B8FE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AEDA18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95BCDB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1EF5BA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069C6A7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9AD2BA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43715A8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6EAA95E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144B25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37B09D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34C96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1F67E2" w14:textId="77777777" w:rsidR="00317896" w:rsidRPr="008A6B3B" w:rsidRDefault="00317896" w:rsidP="00317896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A6B3B">
              <w:rPr>
                <w:rFonts w:eastAsia="Times New Roman"/>
                <w:i/>
                <w:color w:val="000000"/>
                <w:sz w:val="18"/>
                <w:szCs w:val="18"/>
              </w:rPr>
              <w:t>P384L / 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5E11F6C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87F464E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5B8F08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22F07536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22CAC403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4D5C47CC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683B36F2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2B7D9F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23118A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08C265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BA7F01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4B247F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67FD5F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1140AC5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79205B3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6959715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275D7DA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48AA5D3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4AC6CFE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48220730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5C7AA077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676AE1E0" w14:textId="77777777" w:rsidR="00317896" w:rsidRDefault="00317896" w:rsidP="00317896">
            <w:pPr>
              <w:ind w:firstLine="0"/>
              <w:jc w:val="center"/>
            </w:pPr>
            <w:r w:rsidRPr="00626867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0A6836C1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5B093E90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0CB1F9D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367499AD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57CE7A2F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273247C6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EF8439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5457E0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sz w:val="16"/>
                <w:szCs w:val="16"/>
              </w:rPr>
            </w:pPr>
            <w:r w:rsidRPr="00E7650F">
              <w:rPr>
                <w:rFonts w:eastAsia="Times New Roman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5FF9BC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A0893C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619719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92767D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77C7E04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9F4B62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4BFDABD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DB672F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B64F3A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AE40E8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0F42F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88CE5B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9613D9E" w14:textId="77777777" w:rsidR="00317896" w:rsidRDefault="00317896" w:rsidP="00317896">
            <w:pPr>
              <w:ind w:firstLine="0"/>
              <w:jc w:val="center"/>
            </w:pPr>
            <w:r w:rsidRPr="00590611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85B7F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EEEF883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0C09082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07F94C3F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32386282" w14:textId="77777777" w:rsidR="00317896" w:rsidRDefault="00317896" w:rsidP="00317896">
            <w:pPr>
              <w:ind w:firstLine="0"/>
              <w:jc w:val="center"/>
            </w:pPr>
            <w:r w:rsidRPr="005671CE">
              <w:rPr>
                <w:rFonts w:eastAsia="Times New Roman"/>
                <w:color w:val="000000"/>
                <w:sz w:val="18"/>
                <w:szCs w:val="18"/>
              </w:rPr>
              <w:t>Non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3827D4D7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Kar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B1D1E1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719087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667880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CDABF4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EE9B48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6BF8AD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4D3F28C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0B0D75F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1E72C29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339F25F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7B80672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801DE4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4AB9B3CB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513356B3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3991F6B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2FB243E3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64E335E7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7B97C1F8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07D5FCAC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01EEB7D3" w14:textId="77777777" w:rsidR="00317896" w:rsidRPr="00E7650F" w:rsidRDefault="00317896" w:rsidP="00317896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Ultramel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3E0ED033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956175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6CB054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59755D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9C5883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A06FDF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949ED1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34191E3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2A9DB4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094F34A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3EA4958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B0A581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6E1DBE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BDB7DD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433A54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C218654" w14:textId="77777777" w:rsidR="00317896" w:rsidRDefault="00317896" w:rsidP="00317896">
            <w:pPr>
              <w:ind w:firstLine="0"/>
              <w:jc w:val="center"/>
            </w:pPr>
            <w:r w:rsidRPr="001A3AA8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D2B1EE0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A4C79D4" w14:textId="77777777" w:rsidR="00317896" w:rsidRPr="008205AF" w:rsidRDefault="00317896" w:rsidP="00317896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205AF">
              <w:rPr>
                <w:rFonts w:eastAsia="Times New Roman"/>
                <w:i/>
                <w:color w:val="000000"/>
                <w:sz w:val="18"/>
                <w:szCs w:val="18"/>
              </w:rPr>
              <w:t>R305H /</w:t>
            </w:r>
            <w:r w:rsidRPr="008205AF">
              <w:rPr>
                <w:rFonts w:eastAsia="Times New Roman"/>
                <w:i/>
                <w:color w:val="000000"/>
                <w:sz w:val="18"/>
                <w:szCs w:val="18"/>
              </w:rPr>
              <w:br/>
              <w:t>R305H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2EA76A2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35073056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374B0177" w14:textId="77777777" w:rsidR="00317896" w:rsidRPr="00E7650F" w:rsidRDefault="00317896" w:rsidP="00317896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Ultramel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538407CC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B2C079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32BBD3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007AC6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16D735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EEF7400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3420D3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28013844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CAA/CAA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51D8614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7518625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438282D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0E36CD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2FD461E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/T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01BCD249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43DBE0B2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6547E844" w14:textId="77777777" w:rsidR="00317896" w:rsidRDefault="00317896" w:rsidP="00317896">
            <w:pPr>
              <w:ind w:firstLine="0"/>
              <w:jc w:val="center"/>
            </w:pPr>
            <w:r w:rsidRPr="001A3AA8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12A65877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129C85F4" w14:textId="77777777" w:rsidR="00317896" w:rsidRPr="008205AF" w:rsidRDefault="00317896" w:rsidP="00317896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205AF">
              <w:rPr>
                <w:rFonts w:eastAsia="Times New Roman"/>
                <w:i/>
                <w:color w:val="000000"/>
                <w:sz w:val="18"/>
                <w:szCs w:val="18"/>
              </w:rPr>
              <w:t>R305H /</w:t>
            </w:r>
            <w:r w:rsidRPr="008205AF">
              <w:rPr>
                <w:rFonts w:eastAsia="Times New Roman"/>
                <w:i/>
                <w:color w:val="000000"/>
                <w:sz w:val="18"/>
                <w:szCs w:val="18"/>
              </w:rPr>
              <w:br/>
              <w:t>R305H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19CBA860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2AEE4E27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6FD61554" w14:textId="77777777" w:rsidR="00317896" w:rsidRPr="00E7650F" w:rsidRDefault="00317896" w:rsidP="00317896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Ultramel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02FD194D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2C0541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767149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88E60C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9230C9C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0A7623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06F8B8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6248B90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1AEFD6A1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7E09AD1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442139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5F63F3B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2E476D3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AF65E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E616C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605B147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36EE5D5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073EBBA" w14:textId="77777777" w:rsidR="00317896" w:rsidRPr="008205AF" w:rsidRDefault="00317896" w:rsidP="00317896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205AF">
              <w:rPr>
                <w:rFonts w:eastAsia="Times New Roman"/>
                <w:i/>
                <w:color w:val="000000"/>
                <w:sz w:val="18"/>
                <w:szCs w:val="18"/>
              </w:rPr>
              <w:t>R305H /</w:t>
            </w:r>
            <w:r w:rsidRPr="008205AF">
              <w:rPr>
                <w:rFonts w:eastAsia="Times New Roman"/>
                <w:i/>
                <w:color w:val="000000"/>
                <w:sz w:val="18"/>
                <w:szCs w:val="18"/>
              </w:rPr>
              <w:br/>
              <w:t>R305H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A27261F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317896" w:rsidRPr="00E7650F" w14:paraId="41B04206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1338EE4F" w14:textId="77777777" w:rsidR="00317896" w:rsidRPr="00E7650F" w:rsidRDefault="00317896" w:rsidP="00317896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Ultramel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0A1B12C3" w14:textId="77777777" w:rsidR="00317896" w:rsidRPr="00E7650F" w:rsidRDefault="00317896" w:rsidP="00317896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25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BAB6FF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AF27E1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3DC16C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7D6231F2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B22FB7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815C318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05EA58C6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0A5C4A5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119DD8F5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6F98FC8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5B1DAD59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1C90208D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603D864E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33564A4F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106D88BA" w14:textId="77777777" w:rsidR="00317896" w:rsidRPr="00E7650F" w:rsidRDefault="00317896" w:rsidP="00317896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5522FABF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39FA4D8D" w14:textId="77777777" w:rsidR="00317896" w:rsidRPr="008205AF" w:rsidRDefault="00317896" w:rsidP="00317896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205AF">
              <w:rPr>
                <w:rFonts w:eastAsia="Times New Roman"/>
                <w:i/>
                <w:color w:val="000000"/>
                <w:sz w:val="18"/>
                <w:szCs w:val="18"/>
              </w:rPr>
              <w:t>R305H /</w:t>
            </w:r>
            <w:r w:rsidRPr="008205AF">
              <w:rPr>
                <w:rFonts w:eastAsia="Times New Roman"/>
                <w:i/>
                <w:color w:val="000000"/>
                <w:sz w:val="18"/>
                <w:szCs w:val="18"/>
              </w:rPr>
              <w:br/>
              <w:t>R305H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527DDDBB" w14:textId="77777777" w:rsidR="00317896" w:rsidRPr="00E7650F" w:rsidRDefault="00317896" w:rsidP="00317896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735E7A" w:rsidRPr="00E7650F" w14:paraId="6C481058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103886B3" w14:textId="202D866A" w:rsidR="00735E7A" w:rsidRPr="00E7650F" w:rsidRDefault="00735E7A" w:rsidP="00735E7A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Ultramel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63943FE4" w14:textId="1A5CBBA8" w:rsidR="00735E7A" w:rsidRDefault="00735E7A" w:rsidP="00735E7A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63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963F6E1" w14:textId="527B2C17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B02E28B" w14:textId="5A575588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8B9A8F0" w14:textId="637920D0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592F319" w14:textId="38ECC6AC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1850635" w14:textId="6E8E78AB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74C1051" w14:textId="6AB81D32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3C1AF74D" w14:textId="344508B7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18E12D2" w14:textId="576C307E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7274F7EC" w14:textId="6C8D2DB5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C581FD5" w14:textId="7F1F7415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BC9F50A" w14:textId="74B5493B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DCA3F1F" w14:textId="69C74328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E474D5" w14:textId="1C6856EF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62F0DD" w14:textId="69DBDCE6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BBF0DD2" w14:textId="32B647BC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B8232B1" w14:textId="15EACB85" w:rsidR="00735E7A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CDF7E73" w14:textId="6B8E6715" w:rsidR="00735E7A" w:rsidRPr="008205AF" w:rsidRDefault="00735E7A" w:rsidP="00735E7A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205AF">
              <w:rPr>
                <w:rFonts w:eastAsia="Times New Roman"/>
                <w:i/>
                <w:color w:val="000000"/>
                <w:sz w:val="18"/>
                <w:szCs w:val="18"/>
              </w:rPr>
              <w:t>R305H /</w:t>
            </w:r>
            <w:r w:rsidRPr="008205AF">
              <w:rPr>
                <w:rFonts w:eastAsia="Times New Roman"/>
                <w:i/>
                <w:color w:val="000000"/>
                <w:sz w:val="18"/>
                <w:szCs w:val="18"/>
              </w:rPr>
              <w:br/>
              <w:t>R305H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502ECED" w14:textId="5115928E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735E7A" w:rsidRPr="00E7650F" w14:paraId="7C162362" w14:textId="77777777" w:rsidTr="00735E7A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4E4385BC" w14:textId="3FE0B392" w:rsidR="00735E7A" w:rsidRPr="00E7650F" w:rsidRDefault="00735E7A" w:rsidP="00735E7A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Ultramel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0F6E6B38" w14:textId="526F5825" w:rsidR="00735E7A" w:rsidRDefault="00735E7A" w:rsidP="00735E7A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76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A1408BB" w14:textId="58E727C8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D9FA90E" w14:textId="36EE066A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1253DA0" w14:textId="6478D36B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CB9FE2A" w14:textId="0A539195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6585F56" w14:textId="4304AF36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574E240F" w14:textId="25C2794B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6BCA27AB" w14:textId="30B40172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4560AB41" w14:textId="04A84C08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2896B841" w14:textId="47798BAC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39274EB6" w14:textId="1CF02B3D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34035F54" w14:textId="44B79043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06CF0BD" w14:textId="512630A8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6E5C2041" w14:textId="41258076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5F4E5426" w14:textId="56BE0A21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5AFF28D1" w14:textId="539776F8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09CDD32A" w14:textId="74BBDFE8" w:rsidR="00735E7A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382AA1B0" w14:textId="6689C2FC" w:rsidR="00735E7A" w:rsidRPr="008205AF" w:rsidRDefault="00735E7A" w:rsidP="00735E7A">
            <w:pPr>
              <w:ind w:firstLine="0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8205AF">
              <w:rPr>
                <w:rFonts w:eastAsia="Times New Roman"/>
                <w:i/>
                <w:color w:val="000000"/>
                <w:sz w:val="18"/>
                <w:szCs w:val="18"/>
              </w:rPr>
              <w:t>R305H /</w:t>
            </w:r>
            <w:r w:rsidRPr="008205AF">
              <w:rPr>
                <w:rFonts w:eastAsia="Times New Roman"/>
                <w:i/>
                <w:color w:val="000000"/>
                <w:sz w:val="18"/>
                <w:szCs w:val="18"/>
              </w:rPr>
              <w:br/>
              <w:t>R305H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5689B5F4" w14:textId="4E0A398D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735E7A" w:rsidRPr="00E7650F" w14:paraId="1340B1F6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21E1BA05" w14:textId="77777777" w:rsidR="00735E7A" w:rsidRPr="00E7650F" w:rsidRDefault="00735E7A" w:rsidP="00735E7A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Ultramel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6BAA237C" w14:textId="77777777" w:rsidR="00735E7A" w:rsidRPr="00E7650F" w:rsidRDefault="00735E7A" w:rsidP="00735E7A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9204BCC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708C5C5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56980FB9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2A02166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42DFCD3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3492264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47B913FE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240E3EC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2E7496BF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49C7F833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7899C10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534DBFF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E8725F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786AD9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5A7D37B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2690EEB" w14:textId="77777777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36E2350" w14:textId="77777777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205AF">
              <w:rPr>
                <w:rFonts w:eastAsia="Times New Roman"/>
                <w:i/>
                <w:color w:val="000000"/>
                <w:sz w:val="18"/>
                <w:szCs w:val="18"/>
              </w:rPr>
              <w:t>R305H /</w:t>
            </w:r>
            <w:r w:rsidRPr="008205AF">
              <w:rPr>
                <w:rFonts w:eastAsia="Times New Roman"/>
                <w:i/>
                <w:color w:val="000000"/>
                <w:sz w:val="18"/>
                <w:szCs w:val="18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434D9B04" w14:textId="77777777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735E7A" w:rsidRPr="00E7650F" w14:paraId="7F6AE78C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33F7E51D" w14:textId="77777777" w:rsidR="00735E7A" w:rsidRPr="00E7650F" w:rsidRDefault="00735E7A" w:rsidP="00735E7A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Ultramel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481D4C99" w14:textId="77777777" w:rsidR="00735E7A" w:rsidRPr="00E7650F" w:rsidRDefault="00735E7A" w:rsidP="00735E7A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71052DD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847B47D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1E3EED6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04E4FE7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275C0153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FAB8DAB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43669BA8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526E6142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6F960A06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6A0B7B58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5587BFDA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53D7E2B7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1C215C20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46D802B4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67EC8D61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78F8A1D8" w14:textId="77777777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E7E6E6" w:themeFill="background2"/>
            <w:noWrap/>
            <w:vAlign w:val="center"/>
          </w:tcPr>
          <w:p w14:paraId="7565D2FA" w14:textId="77777777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205AF">
              <w:rPr>
                <w:rFonts w:eastAsia="Times New Roman"/>
                <w:i/>
                <w:color w:val="000000"/>
                <w:sz w:val="18"/>
                <w:szCs w:val="18"/>
              </w:rPr>
              <w:t>R305H /</w:t>
            </w:r>
            <w:r w:rsidRPr="008205AF">
              <w:rPr>
                <w:rFonts w:eastAsia="Times New Roman"/>
                <w:i/>
                <w:color w:val="000000"/>
                <w:sz w:val="18"/>
                <w:szCs w:val="18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5E5BB63B" w14:textId="77777777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735E7A" w:rsidRPr="00E7650F" w14:paraId="0EBC900E" w14:textId="77777777" w:rsidTr="00FC0C40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4341D833" w14:textId="77777777" w:rsidR="00735E7A" w:rsidRPr="00E7650F" w:rsidRDefault="00735E7A" w:rsidP="00735E7A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Ultramel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500FFD8F" w14:textId="77777777" w:rsidR="00735E7A" w:rsidRPr="00E7650F" w:rsidRDefault="00735E7A" w:rsidP="00735E7A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07F3969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G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7BCA182E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130E8EE8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08D06DD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D4D290C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42C8642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3B273DBC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6B783221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7650F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7D281E36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71BF222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/-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624C736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/A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BFB39AF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/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E0CAF6" w14:textId="77777777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DD717C7" w14:textId="77777777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FB83A62" w14:textId="77777777" w:rsidR="00735E7A" w:rsidRDefault="00735E7A" w:rsidP="00735E7A">
            <w:pPr>
              <w:ind w:firstLine="0"/>
              <w:jc w:val="center"/>
            </w:pPr>
            <w:r w:rsidRPr="001A3AA8">
              <w:rPr>
                <w:rFonts w:eastAsia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9A49CA4" w14:textId="77777777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B1A0DA7" w14:textId="77777777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118AA3DA" w14:textId="77777777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bsent</w:t>
            </w:r>
          </w:p>
        </w:tc>
      </w:tr>
      <w:tr w:rsidR="00735E7A" w:rsidRPr="00E7650F" w14:paraId="4022EF03" w14:textId="77777777" w:rsidTr="00FC0C40">
        <w:trPr>
          <w:trHeight w:val="20"/>
        </w:trPr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72EF22DA" w14:textId="77777777" w:rsidR="00735E7A" w:rsidRPr="00E7650F" w:rsidRDefault="00735E7A" w:rsidP="00735E7A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Ultramel</w:t>
            </w:r>
          </w:p>
        </w:tc>
        <w:tc>
          <w:tcPr>
            <w:tcW w:w="508" w:type="dxa"/>
            <w:shd w:val="clear" w:color="auto" w:fill="E7E6E6" w:themeFill="background2"/>
            <w:noWrap/>
            <w:vAlign w:val="center"/>
          </w:tcPr>
          <w:p w14:paraId="5B19071F" w14:textId="77777777" w:rsidR="00735E7A" w:rsidRPr="00E7650F" w:rsidRDefault="00735E7A" w:rsidP="00735E7A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6A3308E6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42E95B30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0D5C0F0A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FB9BADE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33428E06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E7E6E6" w:themeFill="background2"/>
            <w:noWrap/>
            <w:vAlign w:val="center"/>
          </w:tcPr>
          <w:p w14:paraId="1B4F3893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E7E6E6" w:themeFill="background2"/>
            <w:noWrap/>
            <w:vAlign w:val="center"/>
          </w:tcPr>
          <w:p w14:paraId="493A2250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E7E6E6" w:themeFill="background2"/>
            <w:noWrap/>
            <w:vAlign w:val="center"/>
          </w:tcPr>
          <w:p w14:paraId="564338C5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E7E6E6" w:themeFill="background2"/>
            <w:noWrap/>
            <w:vAlign w:val="center"/>
          </w:tcPr>
          <w:p w14:paraId="6BE5B202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E7E6E6" w:themeFill="background2"/>
            <w:noWrap/>
            <w:vAlign w:val="center"/>
          </w:tcPr>
          <w:p w14:paraId="65EAEBC3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0638D8E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E7E6E6" w:themeFill="background2"/>
            <w:noWrap/>
            <w:vAlign w:val="center"/>
          </w:tcPr>
          <w:p w14:paraId="063A41C7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03FA23D3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</w:tcPr>
          <w:p w14:paraId="2E3CFDCD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shd w:val="clear" w:color="auto" w:fill="E7E6E6" w:themeFill="background2"/>
            <w:noWrap/>
            <w:vAlign w:val="center"/>
          </w:tcPr>
          <w:p w14:paraId="74E17236" w14:textId="77777777" w:rsidR="00735E7A" w:rsidRPr="00E7650F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0" w:type="dxa"/>
            <w:shd w:val="clear" w:color="auto" w:fill="E7E6E6" w:themeFill="background2"/>
            <w:noWrap/>
            <w:vAlign w:val="center"/>
          </w:tcPr>
          <w:p w14:paraId="07E76B75" w14:textId="77777777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E7E6E6" w:themeFill="background2"/>
            <w:vAlign w:val="center"/>
          </w:tcPr>
          <w:p w14:paraId="54121DAD" w14:textId="77777777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E7E6E6" w:themeFill="background2"/>
            <w:noWrap/>
            <w:vAlign w:val="center"/>
          </w:tcPr>
          <w:p w14:paraId="56095C33" w14:textId="77777777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bsent</w:t>
            </w:r>
          </w:p>
        </w:tc>
      </w:tr>
      <w:tr w:rsidR="00735E7A" w:rsidRPr="00E7650F" w14:paraId="6595A22E" w14:textId="77777777" w:rsidTr="00735E7A">
        <w:trPr>
          <w:trHeight w:val="20"/>
        </w:trPr>
        <w:tc>
          <w:tcPr>
            <w:tcW w:w="1170" w:type="dxa"/>
            <w:shd w:val="clear" w:color="auto" w:fill="auto"/>
            <w:noWrap/>
            <w:vAlign w:val="center"/>
          </w:tcPr>
          <w:p w14:paraId="5627CB73" w14:textId="5520B417" w:rsidR="00735E7A" w:rsidRPr="00E7650F" w:rsidRDefault="00735E7A" w:rsidP="00735E7A">
            <w:pPr>
              <w:ind w:left="14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lastRenderedPageBreak/>
              <w:t>Ultramel</w:t>
            </w:r>
          </w:p>
        </w:tc>
        <w:tc>
          <w:tcPr>
            <w:tcW w:w="508" w:type="dxa"/>
            <w:shd w:val="clear" w:color="auto" w:fill="auto"/>
            <w:noWrap/>
            <w:vAlign w:val="center"/>
          </w:tcPr>
          <w:p w14:paraId="4FB4DEBB" w14:textId="757FF783" w:rsidR="00735E7A" w:rsidRDefault="00735E7A" w:rsidP="00735E7A">
            <w:pPr>
              <w:ind w:left="-119"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01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68D1919C" w14:textId="4EF44D56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ACBFA2B" w14:textId="0D47AA05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0E491E10" w14:textId="11524A20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6130882" w14:textId="1CF26BF8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433A1BA6" w14:textId="1B24C15E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27438087" w14:textId="6C1AF66F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63A690FC" w14:textId="616CDE82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0814FA81" w14:textId="28A10781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27DACA02" w14:textId="44A9B761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0F846979" w14:textId="3DECE412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5CF0A04" w14:textId="43F66C97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2C02B18" w14:textId="5FB0C5D4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422A49" w14:textId="1BA24237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5D01F1" w14:textId="3AD2F68C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5206912" w14:textId="4A492609" w:rsidR="00735E7A" w:rsidRDefault="00735E7A" w:rsidP="00735E7A">
            <w:pPr>
              <w:ind w:left="-89"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76BAE4E" w14:textId="7345048D" w:rsidR="00735E7A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0ACD36" w14:textId="39CC9AE5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0E6F7985" w14:textId="795F1ED3" w:rsidR="00735E7A" w:rsidRPr="00E7650F" w:rsidRDefault="00735E7A" w:rsidP="00735E7A">
            <w:pPr>
              <w:ind w:firstLine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7650F">
              <w:rPr>
                <w:rFonts w:eastAsia="Times New Roman"/>
                <w:color w:val="000000"/>
                <w:sz w:val="18"/>
                <w:szCs w:val="18"/>
              </w:rPr>
              <w:t>Absent</w:t>
            </w:r>
          </w:p>
        </w:tc>
      </w:tr>
    </w:tbl>
    <w:p w14:paraId="173821CE" w14:textId="77777777" w:rsidR="00FB258E" w:rsidRDefault="00FB258E" w:rsidP="00CF7880">
      <w:pPr>
        <w:spacing w:before="120"/>
        <w:ind w:firstLine="0"/>
      </w:pPr>
    </w:p>
    <w:sectPr w:rsidR="00FB258E" w:rsidSect="004F6CD3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855C7" w14:textId="77777777" w:rsidR="0047041A" w:rsidRDefault="0047041A" w:rsidP="00380446">
      <w:r>
        <w:separator/>
      </w:r>
    </w:p>
  </w:endnote>
  <w:endnote w:type="continuationSeparator" w:id="0">
    <w:p w14:paraId="49076866" w14:textId="77777777" w:rsidR="0047041A" w:rsidRDefault="0047041A" w:rsidP="00380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79558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AC33C6" w14:textId="77777777" w:rsidR="006F3C6A" w:rsidRDefault="006F3C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4AFE9C" w14:textId="77777777" w:rsidR="006F3C6A" w:rsidRDefault="006F3C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BE174" w14:textId="77777777" w:rsidR="0047041A" w:rsidRDefault="0047041A" w:rsidP="00380446">
      <w:r>
        <w:separator/>
      </w:r>
    </w:p>
  </w:footnote>
  <w:footnote w:type="continuationSeparator" w:id="0">
    <w:p w14:paraId="6FBEEC5B" w14:textId="77777777" w:rsidR="0047041A" w:rsidRDefault="0047041A" w:rsidP="00380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6A3"/>
    <w:rsid w:val="00001B4D"/>
    <w:rsid w:val="00016AC7"/>
    <w:rsid w:val="0003685A"/>
    <w:rsid w:val="0005445F"/>
    <w:rsid w:val="00061370"/>
    <w:rsid w:val="00071F89"/>
    <w:rsid w:val="000821DD"/>
    <w:rsid w:val="00087F1B"/>
    <w:rsid w:val="00095478"/>
    <w:rsid w:val="0009758E"/>
    <w:rsid w:val="000A09D4"/>
    <w:rsid w:val="000C147A"/>
    <w:rsid w:val="000D2881"/>
    <w:rsid w:val="000D3F8A"/>
    <w:rsid w:val="000E46B3"/>
    <w:rsid w:val="00171738"/>
    <w:rsid w:val="00196F28"/>
    <w:rsid w:val="00197107"/>
    <w:rsid w:val="001A5334"/>
    <w:rsid w:val="001B55F6"/>
    <w:rsid w:val="001F6A50"/>
    <w:rsid w:val="00244268"/>
    <w:rsid w:val="00245887"/>
    <w:rsid w:val="002652AC"/>
    <w:rsid w:val="0027350F"/>
    <w:rsid w:val="002821B7"/>
    <w:rsid w:val="002C6365"/>
    <w:rsid w:val="002D0F7C"/>
    <w:rsid w:val="002D2125"/>
    <w:rsid w:val="002E0C32"/>
    <w:rsid w:val="002E41E0"/>
    <w:rsid w:val="002E719B"/>
    <w:rsid w:val="002F406D"/>
    <w:rsid w:val="002F6682"/>
    <w:rsid w:val="002F789C"/>
    <w:rsid w:val="0030652D"/>
    <w:rsid w:val="00317896"/>
    <w:rsid w:val="00323778"/>
    <w:rsid w:val="00323D94"/>
    <w:rsid w:val="00335401"/>
    <w:rsid w:val="0034415B"/>
    <w:rsid w:val="003718A8"/>
    <w:rsid w:val="00375BC3"/>
    <w:rsid w:val="00380446"/>
    <w:rsid w:val="0039021D"/>
    <w:rsid w:val="003A36F5"/>
    <w:rsid w:val="00420092"/>
    <w:rsid w:val="00453950"/>
    <w:rsid w:val="00461BD2"/>
    <w:rsid w:val="00470249"/>
    <w:rsid w:val="0047041A"/>
    <w:rsid w:val="0048374C"/>
    <w:rsid w:val="00491EBF"/>
    <w:rsid w:val="004A4E56"/>
    <w:rsid w:val="004B0B23"/>
    <w:rsid w:val="004C4FA8"/>
    <w:rsid w:val="004C54F1"/>
    <w:rsid w:val="004D79AA"/>
    <w:rsid w:val="004E4892"/>
    <w:rsid w:val="004F6CD3"/>
    <w:rsid w:val="0051606A"/>
    <w:rsid w:val="00522116"/>
    <w:rsid w:val="005277E0"/>
    <w:rsid w:val="005351EA"/>
    <w:rsid w:val="00552BE4"/>
    <w:rsid w:val="005733A0"/>
    <w:rsid w:val="0059147E"/>
    <w:rsid w:val="005A6946"/>
    <w:rsid w:val="005B41E0"/>
    <w:rsid w:val="005B6810"/>
    <w:rsid w:val="005C0CBA"/>
    <w:rsid w:val="00654372"/>
    <w:rsid w:val="00660EB1"/>
    <w:rsid w:val="00663CB5"/>
    <w:rsid w:val="006739EF"/>
    <w:rsid w:val="00692E43"/>
    <w:rsid w:val="00693A39"/>
    <w:rsid w:val="006C18AC"/>
    <w:rsid w:val="006F0FE8"/>
    <w:rsid w:val="006F3C6A"/>
    <w:rsid w:val="006F56B2"/>
    <w:rsid w:val="007345D8"/>
    <w:rsid w:val="00735E7A"/>
    <w:rsid w:val="00746444"/>
    <w:rsid w:val="007629BA"/>
    <w:rsid w:val="007A51F5"/>
    <w:rsid w:val="007C1F54"/>
    <w:rsid w:val="007C3514"/>
    <w:rsid w:val="007D54C5"/>
    <w:rsid w:val="007D6350"/>
    <w:rsid w:val="007E1CE3"/>
    <w:rsid w:val="007F370D"/>
    <w:rsid w:val="00811B19"/>
    <w:rsid w:val="00811FD5"/>
    <w:rsid w:val="008205AF"/>
    <w:rsid w:val="00825627"/>
    <w:rsid w:val="00866730"/>
    <w:rsid w:val="008752F4"/>
    <w:rsid w:val="00875983"/>
    <w:rsid w:val="008876B5"/>
    <w:rsid w:val="008A6B3B"/>
    <w:rsid w:val="008D3F1B"/>
    <w:rsid w:val="008F1EA2"/>
    <w:rsid w:val="008F38E1"/>
    <w:rsid w:val="00912C31"/>
    <w:rsid w:val="009241EB"/>
    <w:rsid w:val="009317BA"/>
    <w:rsid w:val="009351FC"/>
    <w:rsid w:val="00962BD4"/>
    <w:rsid w:val="00962C31"/>
    <w:rsid w:val="00964D5F"/>
    <w:rsid w:val="00971A87"/>
    <w:rsid w:val="009B5827"/>
    <w:rsid w:val="009D7392"/>
    <w:rsid w:val="009F1941"/>
    <w:rsid w:val="00A30447"/>
    <w:rsid w:val="00A572AD"/>
    <w:rsid w:val="00A64B59"/>
    <w:rsid w:val="00A66547"/>
    <w:rsid w:val="00A71F9B"/>
    <w:rsid w:val="00A7647E"/>
    <w:rsid w:val="00AA05C8"/>
    <w:rsid w:val="00AA70F6"/>
    <w:rsid w:val="00AA7D8F"/>
    <w:rsid w:val="00AB0667"/>
    <w:rsid w:val="00AE7284"/>
    <w:rsid w:val="00AF4271"/>
    <w:rsid w:val="00AF7E01"/>
    <w:rsid w:val="00B00D77"/>
    <w:rsid w:val="00B0325A"/>
    <w:rsid w:val="00B133EC"/>
    <w:rsid w:val="00B1340D"/>
    <w:rsid w:val="00B14BAE"/>
    <w:rsid w:val="00B328CD"/>
    <w:rsid w:val="00B421E2"/>
    <w:rsid w:val="00B526A3"/>
    <w:rsid w:val="00B60ABE"/>
    <w:rsid w:val="00B75EE4"/>
    <w:rsid w:val="00B76E33"/>
    <w:rsid w:val="00BA337E"/>
    <w:rsid w:val="00BA5E96"/>
    <w:rsid w:val="00BC08C1"/>
    <w:rsid w:val="00BC7B24"/>
    <w:rsid w:val="00BD006A"/>
    <w:rsid w:val="00BD5A9E"/>
    <w:rsid w:val="00BF3C0C"/>
    <w:rsid w:val="00C37CEB"/>
    <w:rsid w:val="00C400D5"/>
    <w:rsid w:val="00C652AD"/>
    <w:rsid w:val="00C67AD4"/>
    <w:rsid w:val="00C868EA"/>
    <w:rsid w:val="00C9797A"/>
    <w:rsid w:val="00CB28C2"/>
    <w:rsid w:val="00CB2D0C"/>
    <w:rsid w:val="00CB7616"/>
    <w:rsid w:val="00CC0302"/>
    <w:rsid w:val="00CC0B58"/>
    <w:rsid w:val="00CC2687"/>
    <w:rsid w:val="00CC528E"/>
    <w:rsid w:val="00CF7880"/>
    <w:rsid w:val="00D00563"/>
    <w:rsid w:val="00D162DF"/>
    <w:rsid w:val="00D352C6"/>
    <w:rsid w:val="00D36DDB"/>
    <w:rsid w:val="00D40ACF"/>
    <w:rsid w:val="00D514A0"/>
    <w:rsid w:val="00D51F3D"/>
    <w:rsid w:val="00D86D01"/>
    <w:rsid w:val="00D9043D"/>
    <w:rsid w:val="00D953D0"/>
    <w:rsid w:val="00DB0015"/>
    <w:rsid w:val="00DB551F"/>
    <w:rsid w:val="00DC588D"/>
    <w:rsid w:val="00E02468"/>
    <w:rsid w:val="00E02DDF"/>
    <w:rsid w:val="00E14FF1"/>
    <w:rsid w:val="00E2437E"/>
    <w:rsid w:val="00E453A1"/>
    <w:rsid w:val="00E50C8D"/>
    <w:rsid w:val="00E622E6"/>
    <w:rsid w:val="00E7650F"/>
    <w:rsid w:val="00E84CA5"/>
    <w:rsid w:val="00E93C2C"/>
    <w:rsid w:val="00EB1082"/>
    <w:rsid w:val="00EE0321"/>
    <w:rsid w:val="00F07EC4"/>
    <w:rsid w:val="00F22D27"/>
    <w:rsid w:val="00F33C6C"/>
    <w:rsid w:val="00F5610F"/>
    <w:rsid w:val="00F73300"/>
    <w:rsid w:val="00F75BC2"/>
    <w:rsid w:val="00F77DA3"/>
    <w:rsid w:val="00F8674B"/>
    <w:rsid w:val="00F909A0"/>
    <w:rsid w:val="00FB258E"/>
    <w:rsid w:val="00FC0C40"/>
    <w:rsid w:val="00FD40E8"/>
    <w:rsid w:val="00FE3F61"/>
    <w:rsid w:val="00FE75D3"/>
    <w:rsid w:val="00FF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DFDC9"/>
  <w15:chartTrackingRefBased/>
  <w15:docId w15:val="{7495D05A-EA5E-4D56-ABDA-F5AB4085D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446"/>
    <w:pPr>
      <w:spacing w:after="0" w:line="240" w:lineRule="auto"/>
      <w:ind w:firstLine="720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3778"/>
    <w:pPr>
      <w:keepNext/>
      <w:spacing w:before="120" w:after="120"/>
      <w:ind w:left="-720" w:right="-720" w:firstLine="0"/>
    </w:pPr>
    <w:rPr>
      <w:iCs/>
      <w:color w:val="000000" w:themeColor="tex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8044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0446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044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3804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446"/>
    <w:rPr>
      <w:rFonts w:ascii="Arial" w:hAnsi="Arial" w:cs="Arial"/>
    </w:rPr>
  </w:style>
  <w:style w:type="table" w:styleId="TableGrid">
    <w:name w:val="Table Grid"/>
    <w:basedOn w:val="TableNormal"/>
    <w:uiPriority w:val="39"/>
    <w:rsid w:val="00673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2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732</Words>
  <Characters>987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Michigan University</Company>
  <LinksUpToDate>false</LinksUpToDate>
  <CharactersWithSpaces>1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eidel</dc:creator>
  <cp:keywords/>
  <dc:description/>
  <cp:lastModifiedBy>Hannah Seidel</cp:lastModifiedBy>
  <cp:revision>5</cp:revision>
  <dcterms:created xsi:type="dcterms:W3CDTF">2021-12-04T15:22:00Z</dcterms:created>
  <dcterms:modified xsi:type="dcterms:W3CDTF">2021-12-17T19:56:00Z</dcterms:modified>
</cp:coreProperties>
</file>